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B7D2E2" w14:textId="3797A1D8" w:rsidR="00B47699" w:rsidRPr="00D34F45" w:rsidRDefault="00B47699" w:rsidP="00B47699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b/>
          <w:sz w:val="28"/>
        </w:rPr>
      </w:pPr>
      <w:r w:rsidRPr="00D34F45">
        <w:rPr>
          <w:rFonts w:ascii="Times New Roman" w:hAnsi="Times New Roman" w:cs="Times New Roman"/>
          <w:b/>
          <w:sz w:val="28"/>
        </w:rPr>
        <w:t>Sex Differences in the Prognosis of Patients with Hypertrophic Cardiomyopathy</w:t>
      </w:r>
      <w:bookmarkStart w:id="0" w:name="_GoBack"/>
      <w:bookmarkEnd w:id="0"/>
      <w:r w:rsidRPr="00D34F45">
        <w:rPr>
          <w:rFonts w:ascii="Times New Roman" w:hAnsi="Times New Roman" w:cs="Times New Roman"/>
          <w:b/>
          <w:sz w:val="28"/>
        </w:rPr>
        <w:t xml:space="preserve"> </w:t>
      </w:r>
    </w:p>
    <w:p w14:paraId="7F21EE3B" w14:textId="77777777" w:rsidR="00B47699" w:rsidRPr="00D34F45" w:rsidRDefault="00B47699" w:rsidP="00B47699">
      <w:pPr>
        <w:snapToGrid w:val="0"/>
        <w:spacing w:line="480" w:lineRule="auto"/>
        <w:contextualSpacing/>
        <w:rPr>
          <w:rFonts w:ascii="Times New Roman" w:hAnsi="Times New Roman" w:cs="Times New Roman"/>
          <w:b/>
          <w:bCs/>
          <w:sz w:val="28"/>
        </w:rPr>
      </w:pPr>
    </w:p>
    <w:p w14:paraId="53BD4E3C" w14:textId="77777777" w:rsidR="00B47699" w:rsidRPr="00DA14BE" w:rsidRDefault="00B47699" w:rsidP="00B47699">
      <w:pPr>
        <w:snapToGrid w:val="0"/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 w:rsidRPr="00DA14BE">
        <w:rPr>
          <w:rFonts w:ascii="Times New Roman" w:hAnsi="Times New Roman" w:cs="Times New Roman"/>
          <w:b/>
          <w:bCs/>
          <w:sz w:val="24"/>
          <w:szCs w:val="24"/>
        </w:rPr>
        <w:t>Running Title:</w:t>
      </w:r>
      <w:r w:rsidRPr="00DA14BE">
        <w:rPr>
          <w:rFonts w:ascii="Times New Roman" w:hAnsi="Times New Roman" w:cs="Times New Roman"/>
          <w:sz w:val="24"/>
          <w:szCs w:val="24"/>
        </w:rPr>
        <w:t xml:space="preserve"> Sex differences and prognosis in HCM</w:t>
      </w:r>
    </w:p>
    <w:p w14:paraId="206F36EE" w14:textId="77777777" w:rsidR="00B47699" w:rsidRPr="00DA14BE" w:rsidRDefault="00B47699" w:rsidP="00B47699">
      <w:pPr>
        <w:snapToGrid w:val="0"/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659B07D9" w14:textId="77777777" w:rsidR="00B47699" w:rsidRPr="00DA14BE" w:rsidRDefault="00B47699" w:rsidP="00B47699">
      <w:pPr>
        <w:shd w:val="clear" w:color="auto" w:fill="FFFFFF"/>
        <w:snapToGrid w:val="0"/>
        <w:spacing w:line="480" w:lineRule="auto"/>
        <w:contextualSpacing/>
        <w:jc w:val="center"/>
        <w:textAlignment w:val="baseline"/>
        <w:rPr>
          <w:rFonts w:ascii="Times New Roman" w:eastAsia="굴림" w:hAnsi="Times New Roman" w:cs="Times New Roman"/>
          <w:color w:val="333333"/>
          <w:sz w:val="24"/>
          <w:szCs w:val="24"/>
        </w:rPr>
      </w:pPr>
      <w:r w:rsidRPr="00DA14BE">
        <w:rPr>
          <w:rFonts w:ascii="Times New Roman" w:eastAsia="굴림" w:hAnsi="Times New Roman" w:cs="Times New Roman"/>
          <w:color w:val="333333"/>
          <w:sz w:val="24"/>
          <w:szCs w:val="24"/>
        </w:rPr>
        <w:t>Minkwan Kim, MD, PhD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  <w:bdr w:val="none" w:sz="0" w:space="0" w:color="auto" w:frame="1"/>
          <w:vertAlign w:val="superscript"/>
        </w:rPr>
        <w:t>1,2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</w:rPr>
        <w:t>, Bongsung Kim, PhD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  <w:bdr w:val="none" w:sz="0" w:space="0" w:color="auto" w:frame="1"/>
          <w:vertAlign w:val="superscript"/>
        </w:rPr>
        <w:t>3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</w:rPr>
        <w:t>, You-Jung Choi, MD, PhD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  <w:vertAlign w:val="superscript"/>
        </w:rPr>
        <w:t>1,</w:t>
      </w:r>
    </w:p>
    <w:p w14:paraId="0789034D" w14:textId="77777777" w:rsidR="00B47699" w:rsidRPr="00DA14BE" w:rsidRDefault="00B47699" w:rsidP="00B47699">
      <w:pPr>
        <w:shd w:val="clear" w:color="auto" w:fill="FFFFFF"/>
        <w:snapToGrid w:val="0"/>
        <w:spacing w:line="480" w:lineRule="auto"/>
        <w:contextualSpacing/>
        <w:jc w:val="center"/>
        <w:textAlignment w:val="baseline"/>
        <w:rPr>
          <w:rFonts w:ascii="Times New Roman" w:eastAsia="굴림" w:hAnsi="Times New Roman" w:cs="Times New Roman"/>
          <w:color w:val="333333"/>
          <w:sz w:val="24"/>
          <w:szCs w:val="24"/>
        </w:rPr>
      </w:pPr>
      <w:r w:rsidRPr="00DA14BE">
        <w:rPr>
          <w:rFonts w:ascii="Times New Roman" w:eastAsia="굴림" w:hAnsi="Times New Roman" w:cs="Times New Roman"/>
          <w:color w:val="333333"/>
          <w:sz w:val="24"/>
          <w:szCs w:val="24"/>
        </w:rPr>
        <w:t>Hyun-Jung Lee, MD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  <w:bdr w:val="none" w:sz="0" w:space="0" w:color="auto" w:frame="1"/>
          <w:vertAlign w:val="superscript"/>
        </w:rPr>
        <w:t>1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</w:rPr>
        <w:t>, Heesun Lee, MD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  <w:bdr w:val="none" w:sz="0" w:space="0" w:color="auto" w:frame="1"/>
          <w:vertAlign w:val="superscript"/>
        </w:rPr>
        <w:t>4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</w:rPr>
        <w:t>, Jun-Bean Park, MD, PhD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  <w:bdr w:val="none" w:sz="0" w:space="0" w:color="auto" w:frame="1"/>
          <w:vertAlign w:val="superscript"/>
        </w:rPr>
        <w:t>1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</w:rPr>
        <w:t>, Seung-Pyo Lee, MD, PhD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  <w:vertAlign w:val="superscript"/>
        </w:rPr>
        <w:t>1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</w:rPr>
        <w:t>, Kyung-Do Han, PhD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  <w:vertAlign w:val="superscript"/>
        </w:rPr>
        <w:t>3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</w:rPr>
        <w:t>, Yong-Jin Kim, MD, PhD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  <w:bdr w:val="none" w:sz="0" w:space="0" w:color="auto" w:frame="1"/>
          <w:vertAlign w:val="superscript"/>
        </w:rPr>
        <w:t>1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</w:rPr>
        <w:t>, *Hyung-Kwan Kim, MD, PhD</w:t>
      </w:r>
      <w:r w:rsidRPr="00DA14BE">
        <w:rPr>
          <w:rFonts w:ascii="Times New Roman" w:eastAsia="굴림" w:hAnsi="Times New Roman" w:cs="Times New Roman"/>
          <w:color w:val="333333"/>
          <w:sz w:val="24"/>
          <w:szCs w:val="24"/>
          <w:bdr w:val="none" w:sz="0" w:space="0" w:color="auto" w:frame="1"/>
          <w:vertAlign w:val="superscript"/>
        </w:rPr>
        <w:t>1</w:t>
      </w:r>
    </w:p>
    <w:p w14:paraId="2E5050EE" w14:textId="77777777" w:rsidR="00B47699" w:rsidRPr="00DA14BE" w:rsidRDefault="00B47699" w:rsidP="00B47699">
      <w:pPr>
        <w:shd w:val="clear" w:color="auto" w:fill="FFFFFF"/>
        <w:snapToGrid w:val="0"/>
        <w:spacing w:line="480" w:lineRule="auto"/>
        <w:contextualSpacing/>
        <w:textAlignment w:val="baseline"/>
        <w:rPr>
          <w:rFonts w:ascii="Times New Roman" w:eastAsia="굴림" w:hAnsi="Times New Roman" w:cs="Times New Roman"/>
          <w:color w:val="333333"/>
          <w:sz w:val="24"/>
          <w:szCs w:val="24"/>
        </w:rPr>
      </w:pPr>
    </w:p>
    <w:p w14:paraId="5A3D7787" w14:textId="77777777" w:rsidR="00B47699" w:rsidRPr="00DA14BE" w:rsidRDefault="00B47699" w:rsidP="00B47699">
      <w:pPr>
        <w:shd w:val="clear" w:color="auto" w:fill="FFFFFF"/>
        <w:snapToGrid w:val="0"/>
        <w:spacing w:line="480" w:lineRule="auto"/>
        <w:contextualSpacing/>
        <w:textAlignment w:val="baseline"/>
        <w:rPr>
          <w:rFonts w:ascii="Times New Roman" w:eastAsia="Times New Roman" w:hAnsi="Times New Roman" w:cs="Times New Roman"/>
          <w:color w:val="201F1E"/>
          <w:sz w:val="24"/>
          <w:szCs w:val="24"/>
          <w:lang w:eastAsia="en-US"/>
        </w:rPr>
      </w:pPr>
      <w:r w:rsidRPr="00DA14BE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  <w:lang w:eastAsia="en-US"/>
        </w:rPr>
        <w:t>1</w:t>
      </w:r>
      <w:r w:rsidRPr="00DA14BE">
        <w:rPr>
          <w:rFonts w:ascii="Times New Roman" w:eastAsia="Times New Roman" w:hAnsi="Times New Roman" w:cs="Times New Roman"/>
          <w:color w:val="201F1E"/>
          <w:sz w:val="24"/>
          <w:szCs w:val="24"/>
          <w:lang w:eastAsia="en-US"/>
        </w:rPr>
        <w:t>Department of Internal Medicine and Cardiovascular Center, Seoul National University Hospital, Seoul, Republic of Korea</w:t>
      </w:r>
    </w:p>
    <w:p w14:paraId="031F514F" w14:textId="77777777" w:rsidR="00B47699" w:rsidRPr="00DA14BE" w:rsidRDefault="00B47699" w:rsidP="00B47699">
      <w:pPr>
        <w:snapToGrid w:val="0"/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DA14BE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  <w:lang w:eastAsia="en-US"/>
        </w:rPr>
        <w:t>2</w:t>
      </w:r>
      <w:r w:rsidRPr="00DA14BE">
        <w:rPr>
          <w:rFonts w:ascii="Times New Roman" w:hAnsi="Times New Roman" w:cs="Times New Roman"/>
          <w:sz w:val="24"/>
          <w:szCs w:val="24"/>
        </w:rPr>
        <w:t>Division of Cardiology, Department of Internal Medicine, Yongin Severance Hospital, Yonsei University College of Medicine, Yongin-si, Gyeonggi-do, Republic of Korea</w:t>
      </w:r>
    </w:p>
    <w:p w14:paraId="637F0050" w14:textId="77777777" w:rsidR="00B47699" w:rsidRPr="00DA14BE" w:rsidRDefault="00B47699" w:rsidP="00B47699">
      <w:pPr>
        <w:snapToGrid w:val="0"/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201F1E"/>
          <w:sz w:val="24"/>
          <w:szCs w:val="24"/>
          <w:lang w:eastAsia="en-US"/>
        </w:rPr>
      </w:pPr>
      <w:r w:rsidRPr="00DA14BE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  <w:lang w:eastAsia="en-US"/>
        </w:rPr>
        <w:t>3</w:t>
      </w:r>
      <w:r w:rsidRPr="00DA14BE">
        <w:rPr>
          <w:rFonts w:ascii="Times New Roman" w:eastAsia="Times New Roman" w:hAnsi="Times New Roman" w:cs="Times New Roman"/>
          <w:color w:val="201F1E"/>
          <w:sz w:val="24"/>
          <w:szCs w:val="24"/>
          <w:lang w:eastAsia="en-US"/>
        </w:rPr>
        <w:t>Department of Statistics and Actuarial Science, The Soongsil University, Seoul, Republic of Korea</w:t>
      </w:r>
    </w:p>
    <w:p w14:paraId="1A3BFB3F" w14:textId="77777777" w:rsidR="00B47699" w:rsidRPr="00DA14BE" w:rsidRDefault="00B47699" w:rsidP="00B47699">
      <w:pPr>
        <w:shd w:val="clear" w:color="auto" w:fill="FFFFFF"/>
        <w:snapToGrid w:val="0"/>
        <w:spacing w:line="480" w:lineRule="auto"/>
        <w:contextualSpacing/>
        <w:textAlignment w:val="baseline"/>
        <w:rPr>
          <w:rFonts w:ascii="Times New Roman" w:eastAsia="Times New Roman" w:hAnsi="Times New Roman" w:cs="Times New Roman"/>
          <w:color w:val="201F1E"/>
          <w:sz w:val="24"/>
          <w:szCs w:val="24"/>
          <w:lang w:eastAsia="en-US"/>
        </w:rPr>
      </w:pPr>
      <w:r w:rsidRPr="00DA14BE">
        <w:rPr>
          <w:rFonts w:ascii="Times New Roman" w:eastAsia="Times New Roman" w:hAnsi="Times New Roman" w:cs="Times New Roman"/>
          <w:color w:val="201F1E"/>
          <w:sz w:val="24"/>
          <w:szCs w:val="24"/>
          <w:vertAlign w:val="superscript"/>
          <w:lang w:eastAsia="en-US"/>
        </w:rPr>
        <w:t>4</w:t>
      </w:r>
      <w:r w:rsidRPr="00DA14BE">
        <w:rPr>
          <w:rFonts w:ascii="Times New Roman" w:eastAsia="Times New Roman" w:hAnsi="Times New Roman" w:cs="Times New Roman"/>
          <w:color w:val="201F1E"/>
          <w:sz w:val="24"/>
          <w:szCs w:val="24"/>
          <w:lang w:eastAsia="en-US"/>
        </w:rPr>
        <w:t>Division of Cardiology, Department of Internal Medicine, Seoul National University Hospital Healthcare System Gangnam Center, Seoul, Korea</w:t>
      </w:r>
    </w:p>
    <w:p w14:paraId="1A41E681" w14:textId="3DC96913" w:rsidR="00B47699" w:rsidRPr="00DA14BE" w:rsidRDefault="00B47699" w:rsidP="00382175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2D0C5D5" w14:textId="77777777" w:rsidR="00946A93" w:rsidRPr="00DA14BE" w:rsidRDefault="00946A93" w:rsidP="00382175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53BFBFF" w14:textId="77777777" w:rsidR="00B47699" w:rsidRPr="00DA14BE" w:rsidRDefault="00B47699" w:rsidP="00382175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03B5345" w14:textId="77777777" w:rsidR="00B47699" w:rsidRPr="00DA14BE" w:rsidRDefault="00B47699" w:rsidP="00382175">
      <w:pPr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14B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AC09299" w14:textId="573DABA1" w:rsidR="00946A93" w:rsidRPr="00DA14BE" w:rsidRDefault="00946A93" w:rsidP="00946A93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DA14BE">
        <w:rPr>
          <w:rFonts w:ascii="Times New Roman" w:hAnsi="Times New Roman" w:cs="Times New Roman"/>
          <w:b/>
          <w:sz w:val="24"/>
          <w:szCs w:val="24"/>
        </w:rPr>
        <w:lastRenderedPageBreak/>
        <w:t>Supplementary materials</w:t>
      </w:r>
    </w:p>
    <w:p w14:paraId="1EE6199F" w14:textId="77777777" w:rsidR="00076F5F" w:rsidRPr="00DA14BE" w:rsidRDefault="00076F5F" w:rsidP="00946A93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14BE">
        <w:rPr>
          <w:rFonts w:ascii="Times New Roman" w:hAnsi="Times New Roman" w:cs="Times New Roman"/>
          <w:b/>
          <w:sz w:val="24"/>
          <w:szCs w:val="24"/>
        </w:rPr>
        <w:t>Contents</w:t>
      </w:r>
    </w:p>
    <w:p w14:paraId="2D21E63B" w14:textId="2DC0315D" w:rsidR="00076F5F" w:rsidRPr="00DA14BE" w:rsidRDefault="00076F5F" w:rsidP="00946A93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14BE">
        <w:rPr>
          <w:rFonts w:ascii="Times New Roman" w:hAnsi="Times New Roman" w:cs="Times New Roman"/>
          <w:b/>
          <w:sz w:val="24"/>
          <w:szCs w:val="24"/>
        </w:rPr>
        <w:t xml:space="preserve">   I. Supplementary Tables</w:t>
      </w:r>
    </w:p>
    <w:p w14:paraId="088A317D" w14:textId="2EBF3F0F" w:rsidR="00076F5F" w:rsidRPr="00DA14BE" w:rsidRDefault="00076F5F" w:rsidP="00946A93">
      <w:pPr>
        <w:spacing w:line="480" w:lineRule="auto"/>
        <w:ind w:firstLineChars="150" w:firstLine="36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14BE">
        <w:rPr>
          <w:rFonts w:ascii="Times New Roman" w:hAnsi="Times New Roman" w:cs="Times New Roman"/>
          <w:b/>
          <w:sz w:val="24"/>
          <w:szCs w:val="24"/>
        </w:rPr>
        <w:t>II. Supplementary Figure</w:t>
      </w:r>
    </w:p>
    <w:p w14:paraId="6F9B6ABF" w14:textId="77777777" w:rsidR="00076F5F" w:rsidRPr="00DA14BE" w:rsidRDefault="00076F5F" w:rsidP="00382175">
      <w:pPr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1727FD71" w14:textId="77777777" w:rsidR="00076F5F" w:rsidRPr="00DA14BE" w:rsidRDefault="00076F5F" w:rsidP="00382175">
      <w:pPr>
        <w:spacing w:after="160" w:line="259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14B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FD70C4A" w14:textId="77777777" w:rsidR="00076F5F" w:rsidRPr="00DA14BE" w:rsidRDefault="00076F5F" w:rsidP="00382175">
      <w:pPr>
        <w:contextualSpacing/>
        <w:rPr>
          <w:rFonts w:ascii="Times New Roman" w:hAnsi="Times New Roman" w:cs="Times New Roman"/>
          <w:b/>
          <w:sz w:val="24"/>
          <w:szCs w:val="24"/>
        </w:rPr>
        <w:sectPr w:rsidR="00076F5F" w:rsidRPr="00DA14BE" w:rsidSect="00076F5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52DC48C" w14:textId="77777777" w:rsidR="006E59CB" w:rsidRPr="00DA14BE" w:rsidRDefault="006E59CB" w:rsidP="00382175">
      <w:pPr>
        <w:spacing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DA14BE">
        <w:rPr>
          <w:rFonts w:ascii="Times New Roman" w:hAnsi="Times New Roman" w:cs="Times New Roman"/>
          <w:b/>
          <w:sz w:val="24"/>
          <w:szCs w:val="24"/>
        </w:rPr>
        <w:lastRenderedPageBreak/>
        <w:t>I. Supplementary Tables</w:t>
      </w:r>
    </w:p>
    <w:p w14:paraId="7BAA4809" w14:textId="1035DD70" w:rsidR="003D3A02" w:rsidRPr="00DA14BE" w:rsidRDefault="003D3A02" w:rsidP="00382175">
      <w:pPr>
        <w:spacing w:line="360" w:lineRule="auto"/>
        <w:contextualSpacing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</w:pPr>
      <w:r w:rsidRPr="00DA14BE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8C16F6" w:rsidRPr="00DA14BE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T</w:t>
      </w:r>
      <w:r w:rsidRPr="00DA14BE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able </w:t>
      </w:r>
      <w:r w:rsidR="006E59CB" w:rsidRPr="00DA14BE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1</w:t>
      </w:r>
      <w:r w:rsidRPr="00DA14BE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. Univariate Cox regression </w:t>
      </w:r>
      <w:r w:rsidR="003D3032" w:rsidRPr="00DA14BE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for the </w:t>
      </w:r>
      <w:r w:rsidRPr="00DA14BE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primary endpoint </w:t>
      </w:r>
      <w:r w:rsidR="003D3032" w:rsidRPr="00DA14BE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>in the original cohort</w:t>
      </w:r>
      <w:r w:rsidR="00944116" w:rsidRPr="00DA14BE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 of patients with HCM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315"/>
        <w:gridCol w:w="830"/>
        <w:gridCol w:w="1536"/>
        <w:gridCol w:w="1345"/>
      </w:tblGrid>
      <w:tr w:rsidR="003D3A02" w:rsidRPr="00DA14BE" w14:paraId="003536C8" w14:textId="77777777" w:rsidTr="00F82337">
        <w:trPr>
          <w:trHeight w:val="946"/>
          <w:tblHeader/>
        </w:trPr>
        <w:tc>
          <w:tcPr>
            <w:tcW w:w="2944" w:type="pct"/>
            <w:tcBorders>
              <w:top w:val="single" w:sz="8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4E9A8691" w14:textId="77777777" w:rsidR="003D3A02" w:rsidRPr="00DA14BE" w:rsidRDefault="003D3A02" w:rsidP="00382175">
            <w:pPr>
              <w:spacing w:before="20" w:after="20" w:line="360" w:lineRule="auto"/>
              <w:ind w:left="20" w:right="20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" w:type="pct"/>
            <w:tcBorders>
              <w:top w:val="single" w:sz="8" w:space="0" w:color="auto"/>
              <w:bottom w:val="single" w:sz="8" w:space="0" w:color="000000"/>
            </w:tcBorders>
            <w:shd w:val="clear" w:color="auto" w:fill="FFFFFF"/>
            <w:vAlign w:val="center"/>
          </w:tcPr>
          <w:p w14:paraId="192947EA" w14:textId="77777777" w:rsidR="003D3A02" w:rsidRPr="00DA14BE" w:rsidRDefault="003D3A02" w:rsidP="00382175">
            <w:pPr>
              <w:spacing w:before="20" w:after="20" w:line="36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R</w:t>
            </w:r>
          </w:p>
        </w:tc>
        <w:tc>
          <w:tcPr>
            <w:tcW w:w="851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5FB88A50" w14:textId="77777777" w:rsidR="003D3A02" w:rsidRPr="00DA14BE" w:rsidRDefault="003D3A02" w:rsidP="00382175">
            <w:pPr>
              <w:spacing w:before="20" w:after="20" w:line="36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5% CI</w:t>
            </w:r>
          </w:p>
        </w:tc>
        <w:tc>
          <w:tcPr>
            <w:tcW w:w="745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59F02A4" w14:textId="366290E8" w:rsidR="003D3A02" w:rsidRPr="00DA14BE" w:rsidRDefault="006330BE" w:rsidP="00382175">
            <w:pPr>
              <w:spacing w:before="20" w:after="20" w:line="36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3D3A02" w:rsidRPr="00DA14BE" w14:paraId="205F6B6C" w14:textId="77777777" w:rsidTr="0032431F">
        <w:trPr>
          <w:trHeight w:val="499"/>
        </w:trPr>
        <w:tc>
          <w:tcPr>
            <w:tcW w:w="2944" w:type="pct"/>
            <w:shd w:val="clear" w:color="auto" w:fill="FFFFFF"/>
            <w:vAlign w:val="center"/>
          </w:tcPr>
          <w:p w14:paraId="14834B09" w14:textId="716B90A0" w:rsidR="003D3A02" w:rsidRPr="00DA14BE" w:rsidRDefault="00FF59D3" w:rsidP="00382175">
            <w:pPr>
              <w:spacing w:after="0" w:line="36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Female sex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0BE24A7A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49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034FE0A1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sz w:val="24"/>
                <w:szCs w:val="24"/>
                <w:lang w:bidi="en-US"/>
              </w:rPr>
              <w:t>1.30–1.71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2A692FE7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</w:tr>
      <w:tr w:rsidR="003D3A02" w:rsidRPr="00DA14BE" w14:paraId="39BA935D" w14:textId="77777777" w:rsidTr="0032431F">
        <w:trPr>
          <w:trHeight w:val="499"/>
        </w:trPr>
        <w:tc>
          <w:tcPr>
            <w:tcW w:w="2944" w:type="pct"/>
            <w:shd w:val="clear" w:color="auto" w:fill="FFFFFF"/>
            <w:vAlign w:val="center"/>
          </w:tcPr>
          <w:p w14:paraId="07A8DB3A" w14:textId="77777777" w:rsidR="003D3A02" w:rsidRPr="00DA14BE" w:rsidRDefault="003D3A02" w:rsidP="00382175">
            <w:pPr>
              <w:spacing w:after="0" w:line="36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Age, per 1 year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73EEF8C0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02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31C9DA8B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sz w:val="24"/>
                <w:szCs w:val="24"/>
                <w:lang w:bidi="en-US"/>
              </w:rPr>
              <w:t>1.30–1.71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27D1E13C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</w:tr>
      <w:tr w:rsidR="003D3A02" w:rsidRPr="00DA14BE" w14:paraId="6F3ED27F" w14:textId="77777777" w:rsidTr="0032431F">
        <w:trPr>
          <w:trHeight w:val="499"/>
        </w:trPr>
        <w:tc>
          <w:tcPr>
            <w:tcW w:w="2944" w:type="pct"/>
            <w:shd w:val="clear" w:color="auto" w:fill="FFFFFF"/>
            <w:vAlign w:val="center"/>
          </w:tcPr>
          <w:p w14:paraId="45B42516" w14:textId="77777777" w:rsidR="003D3A02" w:rsidRPr="00DA14BE" w:rsidRDefault="003D3A02" w:rsidP="00382175">
            <w:pPr>
              <w:spacing w:after="0" w:line="36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Income, lower 20%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2AFF8FB7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43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29392757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sz w:val="24"/>
                <w:szCs w:val="24"/>
                <w:lang w:bidi="en-US"/>
              </w:rPr>
              <w:t>1.23–1.67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10A6EF81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</w:tr>
      <w:tr w:rsidR="003D3A02" w:rsidRPr="00DA14BE" w14:paraId="50A011A9" w14:textId="77777777" w:rsidTr="0032431F">
        <w:trPr>
          <w:trHeight w:val="499"/>
        </w:trPr>
        <w:tc>
          <w:tcPr>
            <w:tcW w:w="2944" w:type="pct"/>
            <w:shd w:val="clear" w:color="auto" w:fill="FFFFFF"/>
            <w:vAlign w:val="center"/>
          </w:tcPr>
          <w:p w14:paraId="581E3989" w14:textId="77777777" w:rsidR="003D3A02" w:rsidRPr="00DA14BE" w:rsidRDefault="003D3A02" w:rsidP="00382175">
            <w:pPr>
              <w:spacing w:after="0" w:line="36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Hypertension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1A923016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55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754B845F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sz w:val="24"/>
                <w:szCs w:val="24"/>
                <w:lang w:bidi="en-US"/>
              </w:rPr>
              <w:t>1.35–1.77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6D221C2E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</w:tr>
      <w:tr w:rsidR="003D3A02" w:rsidRPr="00DA14BE" w14:paraId="51A2EA38" w14:textId="77777777" w:rsidTr="0032431F">
        <w:trPr>
          <w:trHeight w:val="499"/>
        </w:trPr>
        <w:tc>
          <w:tcPr>
            <w:tcW w:w="2944" w:type="pct"/>
            <w:shd w:val="clear" w:color="auto" w:fill="FFFFFF"/>
            <w:vAlign w:val="center"/>
          </w:tcPr>
          <w:p w14:paraId="27D27177" w14:textId="77777777" w:rsidR="003D3A02" w:rsidRPr="00DA14BE" w:rsidRDefault="003D3A02" w:rsidP="00382175">
            <w:pPr>
              <w:spacing w:after="0" w:line="36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Dyslipidemia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4F579961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16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6EA3EC16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sz w:val="24"/>
                <w:szCs w:val="24"/>
                <w:lang w:bidi="en-US"/>
              </w:rPr>
              <w:t>0.99–1.37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21A4FDA2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70</w:t>
            </w:r>
          </w:p>
        </w:tc>
      </w:tr>
      <w:tr w:rsidR="003D3A02" w:rsidRPr="00DA14BE" w14:paraId="5A388F0D" w14:textId="77777777" w:rsidTr="0032431F">
        <w:trPr>
          <w:trHeight w:val="499"/>
        </w:trPr>
        <w:tc>
          <w:tcPr>
            <w:tcW w:w="2944" w:type="pct"/>
            <w:shd w:val="clear" w:color="auto" w:fill="FFFFFF"/>
            <w:vAlign w:val="center"/>
          </w:tcPr>
          <w:p w14:paraId="72005349" w14:textId="77777777" w:rsidR="003D3A02" w:rsidRPr="00DA14BE" w:rsidRDefault="003D3A02" w:rsidP="00382175">
            <w:pPr>
              <w:spacing w:after="0" w:line="36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Chronic kidney disease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11881BC5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3.06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2D9E1EF9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sz w:val="24"/>
                <w:szCs w:val="24"/>
                <w:lang w:bidi="en-US"/>
              </w:rPr>
              <w:t>2.27–4.12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2616F819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</w:tr>
      <w:tr w:rsidR="003D3A02" w:rsidRPr="00DA14BE" w14:paraId="5D9EEDDA" w14:textId="77777777" w:rsidTr="0032431F">
        <w:trPr>
          <w:trHeight w:val="499"/>
        </w:trPr>
        <w:tc>
          <w:tcPr>
            <w:tcW w:w="2944" w:type="pct"/>
            <w:shd w:val="clear" w:color="auto" w:fill="FFFFFF"/>
            <w:vAlign w:val="center"/>
          </w:tcPr>
          <w:p w14:paraId="46D4D9DD" w14:textId="46983C8A" w:rsidR="003D3A02" w:rsidRPr="00DA14BE" w:rsidRDefault="003D3A02" w:rsidP="00382175">
            <w:pPr>
              <w:spacing w:after="0" w:line="36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IHD</w:t>
            </w:r>
            <w:r w:rsidR="00E24743"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requiring coronary intervention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6EB6BB97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99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7347748E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sz w:val="24"/>
                <w:szCs w:val="24"/>
                <w:lang w:bidi="en-US"/>
              </w:rPr>
              <w:t>1.15–3.44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174F7096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0.014</w:t>
            </w:r>
          </w:p>
        </w:tc>
      </w:tr>
      <w:tr w:rsidR="003D3A02" w:rsidRPr="00DA14BE" w14:paraId="7FB0FBC3" w14:textId="77777777" w:rsidTr="0032431F">
        <w:trPr>
          <w:trHeight w:val="499"/>
        </w:trPr>
        <w:tc>
          <w:tcPr>
            <w:tcW w:w="2944" w:type="pct"/>
            <w:shd w:val="clear" w:color="auto" w:fill="FFFFFF"/>
            <w:vAlign w:val="center"/>
          </w:tcPr>
          <w:p w14:paraId="3517A959" w14:textId="77777777" w:rsidR="003D3A02" w:rsidRPr="00DA14BE" w:rsidRDefault="003D3A02" w:rsidP="00382175">
            <w:pPr>
              <w:spacing w:after="0" w:line="36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Atrial fibrillation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67C89D69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2.71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164BBC6F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sz w:val="24"/>
                <w:szCs w:val="24"/>
                <w:lang w:bidi="en-US"/>
              </w:rPr>
              <w:t>2.22–3.32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7288A864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</w:tr>
      <w:tr w:rsidR="003D3A02" w:rsidRPr="00DA14BE" w14:paraId="29D8318B" w14:textId="77777777" w:rsidTr="0032431F">
        <w:trPr>
          <w:trHeight w:val="499"/>
        </w:trPr>
        <w:tc>
          <w:tcPr>
            <w:tcW w:w="2944" w:type="pct"/>
            <w:shd w:val="clear" w:color="auto" w:fill="FFFFFF"/>
            <w:vAlign w:val="center"/>
          </w:tcPr>
          <w:p w14:paraId="43B7565C" w14:textId="040D8067" w:rsidR="003D3A02" w:rsidRPr="00DA14BE" w:rsidRDefault="00F82337" w:rsidP="00382175">
            <w:pPr>
              <w:spacing w:after="0" w:line="36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Beta-</w:t>
            </w:r>
            <w:r w:rsidR="003D3A02"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blocker</w:t>
            </w:r>
          </w:p>
        </w:tc>
        <w:tc>
          <w:tcPr>
            <w:tcW w:w="460" w:type="pct"/>
            <w:shd w:val="clear" w:color="auto" w:fill="FFFFFF"/>
            <w:vAlign w:val="center"/>
          </w:tcPr>
          <w:p w14:paraId="6B78DE43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44</w:t>
            </w:r>
          </w:p>
        </w:tc>
        <w:tc>
          <w:tcPr>
            <w:tcW w:w="851" w:type="pct"/>
            <w:shd w:val="clear" w:color="auto" w:fill="FFFFFF"/>
            <w:vAlign w:val="center"/>
          </w:tcPr>
          <w:p w14:paraId="16F39E30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sz w:val="24"/>
                <w:szCs w:val="24"/>
                <w:lang w:bidi="en-US"/>
              </w:rPr>
              <w:t>1.25–1.64</w:t>
            </w:r>
          </w:p>
        </w:tc>
        <w:tc>
          <w:tcPr>
            <w:tcW w:w="745" w:type="pct"/>
            <w:shd w:val="clear" w:color="auto" w:fill="FFFFFF"/>
            <w:vAlign w:val="center"/>
          </w:tcPr>
          <w:p w14:paraId="1B085601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</w:tr>
      <w:tr w:rsidR="003D3A02" w:rsidRPr="00DA14BE" w14:paraId="18146FD5" w14:textId="77777777" w:rsidTr="0032431F">
        <w:trPr>
          <w:trHeight w:val="499"/>
        </w:trPr>
        <w:tc>
          <w:tcPr>
            <w:tcW w:w="2944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5F1586B" w14:textId="77777777" w:rsidR="003D3A02" w:rsidRPr="00DA14BE" w:rsidRDefault="003D3A02" w:rsidP="00382175">
            <w:pPr>
              <w:spacing w:after="0" w:line="360" w:lineRule="auto"/>
              <w:contextualSpacing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Charlson comorbidity index, per 1 point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6D9E02D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1.19</w:t>
            </w:r>
          </w:p>
        </w:tc>
        <w:tc>
          <w:tcPr>
            <w:tcW w:w="851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7A205A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sz w:val="24"/>
                <w:szCs w:val="24"/>
                <w:lang w:bidi="en-US"/>
              </w:rPr>
              <w:t>1.15–1.22</w:t>
            </w:r>
          </w:p>
        </w:tc>
        <w:tc>
          <w:tcPr>
            <w:tcW w:w="745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B37D5DE" w14:textId="77777777" w:rsidR="003D3A02" w:rsidRPr="00DA14BE" w:rsidRDefault="003D3A02" w:rsidP="00382175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kern w:val="2"/>
                <w:sz w:val="24"/>
                <w:szCs w:val="24"/>
              </w:rPr>
              <w:t>&lt;0.001</w:t>
            </w:r>
          </w:p>
        </w:tc>
      </w:tr>
    </w:tbl>
    <w:p w14:paraId="6312EB1C" w14:textId="77777777" w:rsidR="003D3A02" w:rsidRPr="00DA14BE" w:rsidRDefault="003D3A02" w:rsidP="00382175">
      <w:pPr>
        <w:spacing w:line="480" w:lineRule="auto"/>
        <w:contextualSpacing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r w:rsidRPr="00DA14BE">
        <w:rPr>
          <w:rFonts w:ascii="Times New Roman" w:eastAsia="맑은 고딕" w:hAnsi="Times New Roman" w:cs="Times New Roman"/>
          <w:bCs/>
          <w:sz w:val="24"/>
          <w:szCs w:val="24"/>
          <w:lang w:bidi="en-US"/>
        </w:rPr>
        <w:t xml:space="preserve">HCM, </w:t>
      </w:r>
      <w:r w:rsidRPr="00DA14BE">
        <w:rPr>
          <w:rFonts w:ascii="Times New Roman" w:eastAsia="맑은 고딕" w:hAnsi="Times New Roman" w:cs="Times New Roman"/>
          <w:color w:val="000000"/>
          <w:sz w:val="24"/>
          <w:szCs w:val="24"/>
        </w:rPr>
        <w:t>hypertrophic cardiomyopathy; HR, hazard ratio; CI, confidence interval; IHD, ischemic heart disease.</w:t>
      </w:r>
      <w:r w:rsidRPr="00DA14BE">
        <w:rPr>
          <w:rFonts w:ascii="Times New Roman" w:eastAsia="맑은 고딕" w:hAnsi="Times New Roman" w:cs="Times New Roman"/>
          <w:color w:val="000000"/>
          <w:sz w:val="24"/>
          <w:szCs w:val="24"/>
        </w:rPr>
        <w:br w:type="page"/>
      </w:r>
    </w:p>
    <w:p w14:paraId="427FDD5A" w14:textId="77777777" w:rsidR="003D3A02" w:rsidRDefault="003D3A02" w:rsidP="00382175">
      <w:pPr>
        <w:spacing w:before="20" w:after="20" w:line="360" w:lineRule="auto"/>
        <w:ind w:left="20" w:right="20"/>
        <w:contextualSpacing/>
        <w:rPr>
          <w:rFonts w:ascii="Times New Roman" w:hAnsi="Times New Roman" w:cs="Times New Roman"/>
          <w:b/>
          <w:color w:val="000000"/>
          <w:sz w:val="24"/>
        </w:rPr>
        <w:sectPr w:rsidR="003D3A02" w:rsidSect="00076F5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58BDE5CA" w14:textId="6527355A" w:rsidR="00EC1195" w:rsidRPr="00DA14BE" w:rsidRDefault="00EC1195" w:rsidP="00382175">
      <w:pPr>
        <w:spacing w:before="20" w:after="20" w:line="360" w:lineRule="auto"/>
        <w:ind w:left="20" w:right="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DA14BE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Table </w:t>
      </w:r>
      <w:r w:rsidR="006E59CB" w:rsidRPr="00DA14BE">
        <w:rPr>
          <w:rFonts w:ascii="Times New Roman" w:hAnsi="Times New Roman" w:cs="Times New Roman"/>
          <w:b/>
          <w:color w:val="000000"/>
          <w:sz w:val="24"/>
          <w:szCs w:val="24"/>
        </w:rPr>
        <w:t>2</w:t>
      </w:r>
      <w:r w:rsidRPr="00DA14BE">
        <w:rPr>
          <w:rFonts w:ascii="Times New Roman" w:hAnsi="Times New Roman" w:cs="Times New Roman"/>
          <w:b/>
          <w:color w:val="000000"/>
          <w:sz w:val="24"/>
          <w:szCs w:val="24"/>
        </w:rPr>
        <w:t>. Bas</w:t>
      </w:r>
      <w:r w:rsidR="00652B3E" w:rsidRPr="00DA14BE">
        <w:rPr>
          <w:rFonts w:ascii="Times New Roman" w:hAnsi="Times New Roman" w:cs="Times New Roman"/>
          <w:b/>
          <w:color w:val="000000"/>
          <w:sz w:val="24"/>
          <w:szCs w:val="24"/>
        </w:rPr>
        <w:t>eline</w:t>
      </w:r>
      <w:r w:rsidRPr="00DA14B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="00713119" w:rsidRPr="00DA14B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linical </w:t>
      </w:r>
      <w:r w:rsidRPr="00DA14BE">
        <w:rPr>
          <w:rFonts w:ascii="Times New Roman" w:hAnsi="Times New Roman" w:cs="Times New Roman"/>
          <w:b/>
          <w:color w:val="000000"/>
          <w:sz w:val="24"/>
          <w:szCs w:val="24"/>
        </w:rPr>
        <w:t>characteristics before and after propensity</w:t>
      </w:r>
      <w:r w:rsidR="00BC4BCE" w:rsidRPr="00DA14B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</w:t>
      </w:r>
      <w:r w:rsidRPr="00DA14B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score matching 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17"/>
        <w:gridCol w:w="1982"/>
        <w:gridCol w:w="2141"/>
        <w:gridCol w:w="985"/>
        <w:gridCol w:w="1869"/>
        <w:gridCol w:w="2057"/>
        <w:gridCol w:w="846"/>
      </w:tblGrid>
      <w:tr w:rsidR="00EC1195" w:rsidRPr="00DA14BE" w14:paraId="63CE058D" w14:textId="77777777" w:rsidTr="00F82337">
        <w:trPr>
          <w:trHeight w:val="330"/>
        </w:trPr>
        <w:tc>
          <w:tcPr>
            <w:tcW w:w="105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5D26" w14:textId="20976DA7" w:rsidR="00EC1195" w:rsidRPr="00DA14BE" w:rsidRDefault="00EC1195" w:rsidP="00382175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4" w:type="pct"/>
            <w:gridSpan w:val="3"/>
            <w:tcBorders>
              <w:top w:val="single" w:sz="8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03926" w14:textId="492EA89A" w:rsidR="00EC1195" w:rsidRPr="00DA14BE" w:rsidRDefault="00713119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Original cohort</w:t>
            </w:r>
          </w:p>
        </w:tc>
        <w:tc>
          <w:tcPr>
            <w:tcW w:w="191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D1F13" w14:textId="3AEE98FC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Propensity</w:t>
            </w:r>
            <w:r w:rsidR="00033CCB"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score</w:t>
            </w:r>
            <w:r w:rsidR="00FF59D3"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-</w:t>
            </w: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match</w:t>
            </w:r>
            <w:r w:rsidR="00FF59D3"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ed</w:t>
            </w:r>
            <w:r w:rsidR="00713119"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 xml:space="preserve"> cohort</w:t>
            </w:r>
          </w:p>
        </w:tc>
      </w:tr>
      <w:tr w:rsidR="00EC1195" w:rsidRPr="00DA14BE" w14:paraId="7F8A0841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7D068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0BFC" w14:textId="6E6FDF93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Men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F9318" w14:textId="54E0F70C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416" w:type="pct"/>
            <w:vMerge w:val="restar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AE3AC" w14:textId="3EC54018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ASD</w:t>
            </w:r>
          </w:p>
        </w:tc>
        <w:tc>
          <w:tcPr>
            <w:tcW w:w="7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2329" w14:textId="55726FE2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Men</w:t>
            </w:r>
          </w:p>
        </w:tc>
        <w:tc>
          <w:tcPr>
            <w:tcW w:w="8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C864" w14:textId="223B19DA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Women</w:t>
            </w:r>
          </w:p>
        </w:tc>
        <w:tc>
          <w:tcPr>
            <w:tcW w:w="365" w:type="pct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967EC4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ASD</w:t>
            </w:r>
          </w:p>
        </w:tc>
      </w:tr>
      <w:tr w:rsidR="00EC1195" w:rsidRPr="00DA14BE" w14:paraId="0AF5DE8A" w14:textId="77777777" w:rsidTr="00F82337">
        <w:trPr>
          <w:trHeight w:val="345"/>
        </w:trPr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BAAC2" w14:textId="79E37481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CC23" w14:textId="600E939D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(n=7,388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E37B3" w14:textId="1EE44025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(n=2,136)</w:t>
            </w:r>
          </w:p>
        </w:tc>
        <w:tc>
          <w:tcPr>
            <w:tcW w:w="416" w:type="pct"/>
            <w:vMerge/>
            <w:tcBorders>
              <w:left w:val="nil"/>
              <w:bottom w:val="single" w:sz="8" w:space="0" w:color="auto"/>
            </w:tcBorders>
            <w:vAlign w:val="center"/>
            <w:hideMark/>
          </w:tcPr>
          <w:p w14:paraId="520BB7D3" w14:textId="77777777" w:rsidR="00EC1195" w:rsidRPr="00DA14BE" w:rsidRDefault="00EC1195" w:rsidP="00382175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805C7" w14:textId="289ECB3C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(n=5,316)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5AE4" w14:textId="44092FFD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  <w:szCs w:val="24"/>
              </w:rPr>
              <w:t>(n=1,772)</w:t>
            </w:r>
          </w:p>
        </w:tc>
        <w:tc>
          <w:tcPr>
            <w:tcW w:w="36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E05AE21" w14:textId="77777777" w:rsidR="00EC1195" w:rsidRPr="00DA14BE" w:rsidRDefault="00EC1195" w:rsidP="00382175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1195" w:rsidRPr="00DA14BE" w14:paraId="6015FFF9" w14:textId="77777777" w:rsidTr="00F82337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109A" w14:textId="26AFCEF9" w:rsidR="00EC1195" w:rsidRPr="00DA14BE" w:rsidRDefault="00EC1195" w:rsidP="00382175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ADD3" w14:textId="3C107AEF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4 ± 9.1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553D" w14:textId="6BBB7390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.6 ± 9.7</w:t>
            </w:r>
          </w:p>
        </w:tc>
        <w:tc>
          <w:tcPr>
            <w:tcW w:w="41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D9FA" w14:textId="671200F9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2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3D57" w14:textId="36980F7A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</w:t>
            </w:r>
            <w:r w:rsidR="00493E62"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</w:t>
            </w: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9.</w:t>
            </w:r>
            <w:r w:rsidR="00493E62"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BED34" w14:textId="6DB5FD1A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</w:t>
            </w:r>
            <w:r w:rsidR="00493E62"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10.</w:t>
            </w:r>
            <w:r w:rsidR="00493E62"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79903" w14:textId="5CEB2048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22 </w:t>
            </w:r>
          </w:p>
        </w:tc>
      </w:tr>
      <w:tr w:rsidR="00EC1195" w:rsidRPr="00DA14BE" w14:paraId="59B0A008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9E546" w14:textId="488199C0" w:rsidR="00EC1195" w:rsidRPr="00DA14BE" w:rsidRDefault="00EC1195" w:rsidP="00382175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Income, low 20%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D84E5" w14:textId="733A7C0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33 (15.3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368F" w14:textId="3759649F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3 (22.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DEF8" w14:textId="38BC2C3F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B3D3" w14:textId="15CA74CB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28 (13.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766D" w14:textId="63253805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9 (14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0618" w14:textId="5FDB6372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10 </w:t>
            </w:r>
          </w:p>
        </w:tc>
      </w:tr>
      <w:tr w:rsidR="00EC1195" w:rsidRPr="00DA14BE" w14:paraId="4423C7F8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70DE0" w14:textId="2EF43F61" w:rsidR="00EC1195" w:rsidRPr="00DA14BE" w:rsidRDefault="00EC1195" w:rsidP="00382175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i/>
                <w:sz w:val="24"/>
                <w:szCs w:val="24"/>
              </w:rPr>
              <w:t>Underlying disease, n (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C464E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08CF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CB50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74EF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C97D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4CA5B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1195" w:rsidRPr="00DA14BE" w14:paraId="440B87D0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84086" w14:textId="35A9E2B0" w:rsidR="00EC1195" w:rsidRPr="00DA14BE" w:rsidRDefault="00EC1195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04AEB" w14:textId="476F8A94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3 (9.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E4FA" w14:textId="3AB85A8E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7 (8.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08DC" w14:textId="25FA33EC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FC90D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8 (9.56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A534" w14:textId="25E2FB19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9 (8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9F8B" w14:textId="013AC119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40 </w:t>
            </w:r>
          </w:p>
        </w:tc>
      </w:tr>
      <w:tr w:rsidR="00EC1195" w:rsidRPr="00DA14BE" w14:paraId="1B309A83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61B1F" w14:textId="77B803FA" w:rsidR="00EC1195" w:rsidRPr="00DA14BE" w:rsidRDefault="00EC1195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B1E99" w14:textId="1D242AF5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89 (41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9F1C" w14:textId="77CE6F72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67 (40.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D29B" w14:textId="0AA69FB5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718D" w14:textId="4BDD5721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215 (41.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2822" w14:textId="0FC7C6E0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34 (41.4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E6835" w14:textId="352DCF13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EC1195" w:rsidRPr="00DA14BE" w14:paraId="019104FD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46497" w14:textId="11D24184" w:rsidR="00EC1195" w:rsidRPr="00DA14BE" w:rsidRDefault="00EC1195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3B5E4" w14:textId="0F90AEA8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19 (24.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DF24" w14:textId="4D76B9F3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7 (24.7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56D3" w14:textId="3549945B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A21C" w14:textId="71C91441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90 (24.3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F49F" w14:textId="629C2072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3 (23.9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598B" w14:textId="479DA0FF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09 </w:t>
            </w:r>
          </w:p>
        </w:tc>
      </w:tr>
      <w:tr w:rsidR="00EC1195" w:rsidRPr="00DA14BE" w14:paraId="44374969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0912" w14:textId="505B977C" w:rsidR="00EC1195" w:rsidRPr="00DA14BE" w:rsidRDefault="00EC1195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IHD</w:t>
            </w:r>
            <w:r w:rsidR="00F0681D"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requiring coronary intervention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DC2FE" w14:textId="3C89189B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2 (1.1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6C3E" w14:textId="2C28FFCA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0.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6022" w14:textId="62CD4A56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401D8" w14:textId="4A1AF886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 (0.6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A14D" w14:textId="2CD1863A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0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B4AE" w14:textId="0D305000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14 </w:t>
            </w:r>
          </w:p>
        </w:tc>
      </w:tr>
      <w:tr w:rsidR="00EC1195" w:rsidRPr="00DA14BE" w14:paraId="587AD775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80CFA" w14:textId="75F2C6F2" w:rsidR="00EC1195" w:rsidRPr="00DA14BE" w:rsidRDefault="00EC1195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67F68" w14:textId="1FEF01E5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3 (2.8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6F2E" w14:textId="04480961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0 (1.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0C9B" w14:textId="78A9B8EE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686F" w14:textId="02B21D6F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1 (2.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20CD" w14:textId="7D171A7C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7 (1.5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0DFA" w14:textId="099476BE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67 </w:t>
            </w:r>
          </w:p>
        </w:tc>
      </w:tr>
      <w:tr w:rsidR="00EC1195" w:rsidRPr="00DA14BE" w14:paraId="085A589A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88C36" w14:textId="5A0646D2" w:rsidR="00EC1195" w:rsidRPr="00DA14BE" w:rsidRDefault="00EC1195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Peripheral artery diseas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00EF" w14:textId="2F286B1C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8 (6.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89A7B" w14:textId="5B2FB742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9 (8.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B295D" w14:textId="22286DAF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8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EB5F8" w14:textId="061FDFDA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7 (6.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B51F" w14:textId="2D1D0E9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45 (8.2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51C9" w14:textId="4156F625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56 </w:t>
            </w:r>
          </w:p>
        </w:tc>
      </w:tr>
      <w:tr w:rsidR="00EC1195" w:rsidRPr="00DA14BE" w14:paraId="2A179192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B17D" w14:textId="18DB84B3" w:rsidR="00EC1195" w:rsidRPr="00DA14BE" w:rsidRDefault="00EC1195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BBF6" w14:textId="71C5357C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9 (6.5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5A503" w14:textId="50964374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33 (6.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1300" w14:textId="0404A9B8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8F3E" w14:textId="0FDB6E5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31 (6.2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DF65" w14:textId="4EC57891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 (6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DD11" w14:textId="36A692F5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24 </w:t>
            </w:r>
          </w:p>
        </w:tc>
      </w:tr>
      <w:tr w:rsidR="00EC1195" w:rsidRPr="00DA14BE" w14:paraId="50626F64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50F3" w14:textId="664E429F" w:rsidR="00EC1195" w:rsidRPr="00DA14BE" w:rsidRDefault="00EC1195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revious stroke 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5BFC" w14:textId="2C2FF54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23 (4.4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3A6FF" w14:textId="2FA6A93C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7 (4.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2CF3" w14:textId="41EFB4D6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B357B" w14:textId="7024B64B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5 (4.4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62F0" w14:textId="08AF37FC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4 (3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4DF5" w14:textId="28ADFBCE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41 </w:t>
            </w:r>
          </w:p>
        </w:tc>
      </w:tr>
      <w:tr w:rsidR="00EC1195" w:rsidRPr="00DA14BE" w14:paraId="1C50D6A3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42CA" w14:textId="436CF84E" w:rsidR="00EC1195" w:rsidRPr="00DA14BE" w:rsidRDefault="00EC1195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ronic kidney diseas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3C11" w14:textId="46E17BA2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5 (2.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153F" w14:textId="27B73273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9 (1.8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3C6CA" w14:textId="23F94A0A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F000" w14:textId="144E4EE1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0 (2.3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07D2" w14:textId="450361D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6 (2.0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B245" w14:textId="1DAC5BC2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</w:tr>
      <w:tr w:rsidR="00EC1195" w:rsidRPr="00DA14BE" w14:paraId="3B9105DB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6EF53" w14:textId="01EFB7BB" w:rsidR="00EC1195" w:rsidRPr="00DA14BE" w:rsidRDefault="00EC1195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End-stage renal disease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82144" w14:textId="571CBCA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 (0.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E693" w14:textId="3A171C7A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0.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A6A12" w14:textId="2D9A225F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181F" w14:textId="1CD64BC0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5 (0.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2019" w14:textId="2DCD3DCA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0.6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39D3" w14:textId="1DE4BD64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12 </w:t>
            </w:r>
          </w:p>
        </w:tc>
      </w:tr>
      <w:tr w:rsidR="00EC1195" w:rsidRPr="00DA14BE" w14:paraId="723F1B32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E2C91" w14:textId="646842CB" w:rsidR="00EC1195" w:rsidRPr="00DA14BE" w:rsidRDefault="00EC1195" w:rsidP="00382175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rent medication, n (%)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0AABE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2FC5C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83E3F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8D526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5D99D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A2875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C1195" w:rsidRPr="00DA14BE" w14:paraId="43FB53E0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40012" w14:textId="64CF6156" w:rsidR="00EC1195" w:rsidRPr="00DA14BE" w:rsidRDefault="00EC1195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sz w:val="24"/>
                <w:szCs w:val="24"/>
              </w:rPr>
              <w:t>RAS blocke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9A17" w14:textId="047E3833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307 (31.2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B3F3F" w14:textId="6EBFFA96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7 (29.4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61406" w14:textId="0D256DF5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B169B" w14:textId="315472DA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69 (31.4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EE57D" w14:textId="170F17E5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6 (29.7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DA8F" w14:textId="6EA8823A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37 </w:t>
            </w:r>
          </w:p>
        </w:tc>
      </w:tr>
      <w:tr w:rsidR="00EC1195" w:rsidRPr="00DA14BE" w14:paraId="5C05B1EB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A70DC" w14:textId="1503A67E" w:rsidR="00EC1195" w:rsidRPr="00DA14BE" w:rsidRDefault="00F82337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Beta-</w:t>
            </w:r>
            <w:r w:rsidR="00EC1195"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blocke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7AA4" w14:textId="491089D8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628 (35.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D3CD" w14:textId="55FD40A1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59 (35.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B1A5E" w14:textId="6FF80281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0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5925" w14:textId="6424C915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35 (34.5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BDED9" w14:textId="391478C5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17 (34.8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0EECA" w14:textId="6DE66375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06 </w:t>
            </w:r>
          </w:p>
        </w:tc>
      </w:tr>
      <w:tr w:rsidR="00EC1195" w:rsidRPr="00DA14BE" w14:paraId="3E4281D7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6BD8" w14:textId="69969EE1" w:rsidR="00EC1195" w:rsidRPr="00DA14BE" w:rsidRDefault="00EC1195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sz w:val="24"/>
                <w:szCs w:val="24"/>
              </w:rPr>
              <w:t>Calcium channel blocker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37C1" w14:textId="1A851058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87 (14.7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AB60" w14:textId="6FA54F4E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06 (14.3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4790" w14:textId="1884F90A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0FF0" w14:textId="72431DA4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67 (14.4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65F8" w14:textId="0D1EA5DF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49 (14.1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5B7A2" w14:textId="381FDA78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11 </w:t>
            </w:r>
          </w:p>
        </w:tc>
      </w:tr>
      <w:tr w:rsidR="00EC1195" w:rsidRPr="00DA14BE" w14:paraId="595EC619" w14:textId="77777777" w:rsidTr="00EC1195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CC1F5" w14:textId="47AF34F8" w:rsidR="00EC1195" w:rsidRPr="00DA14BE" w:rsidRDefault="00EC1195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Antiplatelet</w:t>
            </w:r>
            <w:r w:rsidR="002C25FA"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agent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A035" w14:textId="7DD0B085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88 (29.6)</w:t>
            </w:r>
          </w:p>
        </w:tc>
        <w:tc>
          <w:tcPr>
            <w:tcW w:w="8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3E0AD" w14:textId="38B277C2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5 (27.9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3B5F" w14:textId="4052B6F2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5BEA" w14:textId="101115D1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25 (28.7)</w:t>
            </w:r>
          </w:p>
        </w:tc>
        <w:tc>
          <w:tcPr>
            <w:tcW w:w="8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406E3" w14:textId="5489C3C3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3 (27.3)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F514" w14:textId="42E32A82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32 </w:t>
            </w:r>
          </w:p>
        </w:tc>
      </w:tr>
      <w:tr w:rsidR="00EC1195" w:rsidRPr="00DA14BE" w14:paraId="5A380B75" w14:textId="77777777" w:rsidTr="00F82337">
        <w:trPr>
          <w:trHeight w:val="330"/>
        </w:trPr>
        <w:tc>
          <w:tcPr>
            <w:tcW w:w="10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9203" w14:textId="525A1480" w:rsidR="00EC1195" w:rsidRPr="00DA14BE" w:rsidRDefault="00EC1195" w:rsidP="00382175">
            <w:pPr>
              <w:spacing w:after="0" w:line="24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84A44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803 (24.4)</w:t>
            </w:r>
          </w:p>
        </w:tc>
        <w:tc>
          <w:tcPr>
            <w:tcW w:w="83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5EFFD" w14:textId="3BF1D46F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31 (24.9)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9C38" w14:textId="4041323D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7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EBFB" w14:textId="7A7EBC94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72 (23.9)</w:t>
            </w:r>
          </w:p>
        </w:tc>
        <w:tc>
          <w:tcPr>
            <w:tcW w:w="80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DBA4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20 (23.7)</w:t>
            </w:r>
          </w:p>
        </w:tc>
        <w:tc>
          <w:tcPr>
            <w:tcW w:w="3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0C28" w14:textId="503236B9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05 </w:t>
            </w:r>
          </w:p>
        </w:tc>
      </w:tr>
      <w:tr w:rsidR="00EC1195" w:rsidRPr="00DA14BE" w14:paraId="577B9E6D" w14:textId="77777777" w:rsidTr="00F82337">
        <w:trPr>
          <w:trHeight w:val="330"/>
        </w:trPr>
        <w:tc>
          <w:tcPr>
            <w:tcW w:w="10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C78CC" w14:textId="38F9D745" w:rsidR="00EC1195" w:rsidRPr="00DA14BE" w:rsidRDefault="00EC1195" w:rsidP="00382175">
            <w:pPr>
              <w:spacing w:after="0" w:line="240" w:lineRule="auto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Charlson comorbidity index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2F629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5 ± 1.89</w:t>
            </w:r>
          </w:p>
        </w:tc>
        <w:tc>
          <w:tcPr>
            <w:tcW w:w="8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A6ABF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31 ± 1.98</w:t>
            </w:r>
          </w:p>
        </w:tc>
        <w:tc>
          <w:tcPr>
            <w:tcW w:w="41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DF1C8" w14:textId="20311D36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0.186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18209" w14:textId="77777777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7 ± 1.81</w:t>
            </w:r>
          </w:p>
        </w:tc>
        <w:tc>
          <w:tcPr>
            <w:tcW w:w="8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68131" w14:textId="7179E4B4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.00 ± 1.77</w:t>
            </w:r>
          </w:p>
        </w:tc>
        <w:tc>
          <w:tcPr>
            <w:tcW w:w="3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6FA42" w14:textId="50C61818" w:rsidR="00EC1195" w:rsidRPr="00DA14BE" w:rsidRDefault="00EC1195" w:rsidP="00382175">
            <w:pPr>
              <w:spacing w:after="0" w:line="24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</w:tr>
    </w:tbl>
    <w:p w14:paraId="6BFF8469" w14:textId="71D89C31" w:rsidR="002535F9" w:rsidRPr="00DA14BE" w:rsidRDefault="00EC1195" w:rsidP="00382175">
      <w:pPr>
        <w:spacing w:before="20" w:after="20" w:line="360" w:lineRule="auto"/>
        <w:ind w:left="20" w:right="20"/>
        <w:contextualSpacing/>
        <w:rPr>
          <w:rFonts w:ascii="Times New Roman" w:hAnsi="Times New Roman" w:cs="Times New Roman"/>
          <w:b/>
          <w:color w:val="000000"/>
          <w:sz w:val="24"/>
          <w:szCs w:val="24"/>
        </w:rPr>
        <w:sectPr w:rsidR="002535F9" w:rsidRPr="00DA14BE" w:rsidSect="00076F5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DA14BE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ASD, absolute standardized difference; </w:t>
      </w:r>
      <w:r w:rsidRPr="00DA14BE">
        <w:rPr>
          <w:rFonts w:ascii="Times New Roman" w:hAnsi="Times New Roman" w:cs="Times New Roman"/>
          <w:sz w:val="24"/>
          <w:szCs w:val="24"/>
        </w:rPr>
        <w:t>IHD, ischemic heart disease; RAS, renin-angiotensin system</w:t>
      </w:r>
      <w:r w:rsidRPr="00DA14BE"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63222105" w14:textId="5E39FB62" w:rsidR="00EC1195" w:rsidRPr="00DA14BE" w:rsidRDefault="00EC1195" w:rsidP="00382175">
      <w:pPr>
        <w:spacing w:before="20" w:after="20" w:line="480" w:lineRule="auto"/>
        <w:ind w:left="20" w:right="20"/>
        <w:contextualSpacing/>
        <w:rPr>
          <w:rFonts w:ascii="Times New Roman" w:eastAsia="맑은 고딕" w:hAnsi="Times New Roman" w:cs="Times New Roman"/>
          <w:b/>
          <w:sz w:val="24"/>
          <w:szCs w:val="24"/>
        </w:rPr>
      </w:pPr>
      <w:r w:rsidRPr="00DA14BE">
        <w:rPr>
          <w:rFonts w:ascii="Times New Roman" w:hAnsi="Times New Roman" w:cs="Times New Roman"/>
          <w:b/>
          <w:color w:val="000000"/>
          <w:sz w:val="24"/>
          <w:szCs w:val="24"/>
        </w:rPr>
        <w:lastRenderedPageBreak/>
        <w:t xml:space="preserve">Supplementary </w:t>
      </w:r>
      <w:r w:rsidR="008C16F6" w:rsidRPr="00DA14BE">
        <w:rPr>
          <w:rFonts w:ascii="Times New Roman" w:hAnsi="Times New Roman" w:cs="Times New Roman"/>
          <w:b/>
          <w:color w:val="000000"/>
          <w:sz w:val="24"/>
          <w:szCs w:val="24"/>
        </w:rPr>
        <w:t>T</w:t>
      </w:r>
      <w:r w:rsidRPr="00DA14B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able </w:t>
      </w:r>
      <w:r w:rsidR="006E59CB" w:rsidRPr="00DA14BE">
        <w:rPr>
          <w:rFonts w:ascii="Times New Roman" w:eastAsia="맑은 고딕" w:hAnsi="Times New Roman" w:cs="Times New Roman"/>
          <w:b/>
          <w:color w:val="000000"/>
          <w:sz w:val="24"/>
          <w:szCs w:val="24"/>
        </w:rPr>
        <w:t>3</w:t>
      </w:r>
      <w:r w:rsidRPr="00DA14B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. Baseline </w:t>
      </w:r>
      <w:r w:rsidR="00A271ED" w:rsidRPr="00DA14B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linical </w:t>
      </w:r>
      <w:r w:rsidRPr="00DA14BE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characteristics in </w:t>
      </w:r>
      <w:r w:rsidR="00A271ED" w:rsidRPr="00DA14BE">
        <w:rPr>
          <w:rFonts w:ascii="Times New Roman" w:hAnsi="Times New Roman" w:cs="Times New Roman"/>
          <w:b/>
          <w:color w:val="000000"/>
          <w:sz w:val="24"/>
          <w:szCs w:val="24"/>
        </w:rPr>
        <w:t>HCM patients without hypertension</w:t>
      </w:r>
      <w:r w:rsidRPr="00DA14BE">
        <w:rPr>
          <w:rFonts w:ascii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W w:w="9377" w:type="dxa"/>
        <w:tblLook w:val="04A0" w:firstRow="1" w:lastRow="0" w:firstColumn="1" w:lastColumn="0" w:noHBand="0" w:noVBand="1"/>
      </w:tblPr>
      <w:tblGrid>
        <w:gridCol w:w="4129"/>
        <w:gridCol w:w="1409"/>
        <w:gridCol w:w="1439"/>
        <w:gridCol w:w="1439"/>
        <w:gridCol w:w="961"/>
      </w:tblGrid>
      <w:tr w:rsidR="00FF59D3" w:rsidRPr="00DA14BE" w14:paraId="49F15C31" w14:textId="77777777" w:rsidTr="0032431F">
        <w:trPr>
          <w:trHeight w:val="815"/>
          <w:tblHeader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F59AFC2" w14:textId="77777777" w:rsidR="00EC1195" w:rsidRPr="00DA14BE" w:rsidRDefault="00EC1195" w:rsidP="00382175">
            <w:pPr>
              <w:spacing w:before="20" w:after="20" w:line="36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456F1D75" w14:textId="716DBCDC" w:rsidR="00FF59D3" w:rsidRPr="00DA14BE" w:rsidRDefault="00FF59D3" w:rsidP="00382175">
            <w:pPr>
              <w:spacing w:before="20" w:after="20" w:line="36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  <w:p w14:paraId="1EB87162" w14:textId="416E7444" w:rsidR="00EC1195" w:rsidRPr="00DA14BE" w:rsidRDefault="00EC1195" w:rsidP="00382175">
            <w:pPr>
              <w:spacing w:before="20" w:after="20" w:line="36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(N=</w:t>
            </w:r>
            <w:r w:rsidR="003B7101"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  <w:r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</w:t>
            </w:r>
            <w:r w:rsidR="003B7101"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68</w:t>
            </w:r>
            <w:r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4E27027" w14:textId="19F33118" w:rsidR="00EC1195" w:rsidRPr="00DA14BE" w:rsidRDefault="00EC1195" w:rsidP="00382175">
            <w:pPr>
              <w:spacing w:before="20" w:after="20" w:line="36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Men </w:t>
            </w:r>
            <w:r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(N=</w:t>
            </w:r>
            <w:r w:rsidR="003B7101"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  <w:r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</w:t>
            </w:r>
            <w:r w:rsidR="003B7101"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99</w:t>
            </w:r>
            <w:r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DF560CF" w14:textId="21AF3239" w:rsidR="00EC1195" w:rsidRPr="00DA14BE" w:rsidRDefault="00EC1195" w:rsidP="00382175">
            <w:pPr>
              <w:spacing w:before="20" w:after="20" w:line="36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Women </w:t>
            </w:r>
            <w:r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br/>
              <w:t>(N=</w:t>
            </w:r>
            <w:r w:rsidR="003B7101"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  <w:r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,</w:t>
            </w:r>
            <w:r w:rsidR="003B7101"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69</w:t>
            </w:r>
            <w:r w:rsidRPr="00DA14BE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698FBA77" w14:textId="340E6D4D" w:rsidR="00EC1195" w:rsidRPr="00DA14BE" w:rsidRDefault="006330BE" w:rsidP="00382175">
            <w:pPr>
              <w:spacing w:before="20" w:after="20" w:line="360" w:lineRule="auto"/>
              <w:ind w:left="20" w:right="20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b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:rsidR="00FF59D3" w:rsidRPr="00DA14BE" w14:paraId="1AF2BAEB" w14:textId="77777777" w:rsidTr="0032431F">
        <w:trPr>
          <w:trHeight w:val="432"/>
        </w:trPr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B6AB265" w14:textId="77777777" w:rsidR="003B7101" w:rsidRPr="00DA14BE" w:rsidRDefault="003B7101" w:rsidP="00382175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574AAA6D" w14:textId="54F57322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.</w:t>
            </w:r>
            <w:r w:rsidR="00493E62"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</w:t>
            </w: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9.7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6678FA5A" w14:textId="674EC2B4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0.4 ± 9.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4A2937F8" w14:textId="44870E90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1.</w:t>
            </w:r>
            <w:r w:rsidR="00493E62"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 ± 10.</w:t>
            </w:r>
            <w:r w:rsidR="00493E62"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2A5506CD" w14:textId="62A166B6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16 </w:t>
            </w:r>
          </w:p>
        </w:tc>
      </w:tr>
      <w:tr w:rsidR="00FF59D3" w:rsidRPr="00DA14BE" w14:paraId="18CF1525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6CF9980B" w14:textId="77777777" w:rsidR="003B7101" w:rsidRPr="00DA14BE" w:rsidRDefault="003B7101" w:rsidP="00382175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Income, low 20%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4AD38F" w14:textId="5DF12635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47 (15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7A2EEA3" w14:textId="0E5F5F05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92 (13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0A9CD51" w14:textId="67778F30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5 (20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3657B2" w14:textId="3C8233AB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FF59D3" w:rsidRPr="00DA14BE" w14:paraId="42EB446F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5B6AD8DF" w14:textId="77777777" w:rsidR="003B7101" w:rsidRPr="00DA14BE" w:rsidRDefault="003B7101" w:rsidP="00382175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i/>
                <w:sz w:val="24"/>
                <w:szCs w:val="24"/>
              </w:rPr>
              <w:t>Underlying disease, n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D0ED833" w14:textId="77777777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D88F9AA" w14:textId="77777777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7ADEC020" w14:textId="77777777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E7D95DE" w14:textId="77777777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FF59D3" w:rsidRPr="00DA14BE" w14:paraId="64DCA56E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7BA4F479" w14:textId="77777777" w:rsidR="003B7101" w:rsidRPr="00DA14BE" w:rsidRDefault="003B7101" w:rsidP="00382175">
            <w:pPr>
              <w:spacing w:line="36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43B8E7" w14:textId="175D4CAD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12 (3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191B9B" w14:textId="39AF5BB0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8 (3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D44F12A" w14:textId="6D643E1A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 (3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8E4995F" w14:textId="1CF8D6AA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471 </w:t>
            </w:r>
          </w:p>
        </w:tc>
      </w:tr>
      <w:tr w:rsidR="00FF59D3" w:rsidRPr="00DA14BE" w14:paraId="198C383E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7FC35795" w14:textId="77777777" w:rsidR="003B7101" w:rsidRPr="00DA14BE" w:rsidRDefault="003B7101" w:rsidP="00382175">
            <w:pPr>
              <w:spacing w:line="36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Dyslipidemia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03DB2E" w14:textId="4C3EEEE9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57 (10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2FC247E" w14:textId="25604C05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35 (10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10B2C4" w14:textId="7A511A74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 (9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A6DD80" w14:textId="3D6A7243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599 </w:t>
            </w:r>
          </w:p>
        </w:tc>
      </w:tr>
      <w:tr w:rsidR="00FF59D3" w:rsidRPr="00DA14BE" w14:paraId="32A93600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3356539A" w14:textId="2883FBC4" w:rsidR="003B7101" w:rsidRPr="00DA14BE" w:rsidRDefault="003B7101" w:rsidP="00382175">
            <w:pPr>
              <w:spacing w:line="36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IHD</w:t>
            </w:r>
            <w:r w:rsidR="00CC3A57"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requiring coronary interven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D213D0" w14:textId="07547C03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0 (0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34ED65F" w14:textId="7A6CBBCC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9 (0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282E31D" w14:textId="17F3AE27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 (0.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24F98E4" w14:textId="7FAB4307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057 </w:t>
            </w:r>
          </w:p>
        </w:tc>
      </w:tr>
      <w:tr w:rsidR="00FF59D3" w:rsidRPr="00DA14BE" w14:paraId="1E451733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2089694E" w14:textId="77777777" w:rsidR="003B7101" w:rsidRPr="00DA14BE" w:rsidRDefault="003B7101" w:rsidP="00382175">
            <w:pPr>
              <w:spacing w:line="36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Myocardial infarc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2999DDE" w14:textId="142E7550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0 (1.3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4A20E4" w14:textId="66118D28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8 (1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DCC377" w14:textId="0722D0A9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 (1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84370A5" w14:textId="454FABFE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57 </w:t>
            </w:r>
          </w:p>
        </w:tc>
      </w:tr>
      <w:tr w:rsidR="00FF59D3" w:rsidRPr="00DA14BE" w14:paraId="6D568ADF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5B97CE47" w14:textId="77777777" w:rsidR="003B7101" w:rsidRPr="00DA14BE" w:rsidRDefault="003B7101" w:rsidP="00382175">
            <w:pPr>
              <w:spacing w:line="36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Peripheral artery disea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9D14FF5" w14:textId="420508DA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8 (3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DF565DD" w14:textId="5DABA9AD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 (2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518C6D" w14:textId="1A94B467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7 (3.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58513D4" w14:textId="177D1552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04 </w:t>
            </w:r>
          </w:p>
        </w:tc>
      </w:tr>
      <w:tr w:rsidR="00FF59D3" w:rsidRPr="00DA14BE" w14:paraId="71DE2C59" w14:textId="77777777" w:rsidTr="0032431F">
        <w:trPr>
          <w:trHeight w:val="420"/>
        </w:trPr>
        <w:tc>
          <w:tcPr>
            <w:tcW w:w="0" w:type="auto"/>
            <w:shd w:val="clear" w:color="auto" w:fill="FFFFFF"/>
            <w:vAlign w:val="center"/>
          </w:tcPr>
          <w:p w14:paraId="2C1A8B91" w14:textId="77777777" w:rsidR="003B7101" w:rsidRPr="00DA14BE" w:rsidRDefault="003B7101" w:rsidP="00382175">
            <w:pPr>
              <w:spacing w:line="36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Atrial fibrillatio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690B93" w14:textId="7F5D5ACA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59 (2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5EDCE56" w14:textId="3B70EA66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1 (2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F117B1C" w14:textId="5596FE7D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 (3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AC87B0" w14:textId="0BE54BC2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735 </w:t>
            </w:r>
          </w:p>
        </w:tc>
      </w:tr>
      <w:tr w:rsidR="00FF59D3" w:rsidRPr="00DA14BE" w14:paraId="78AC0D87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7358421F" w14:textId="77777777" w:rsidR="003B7101" w:rsidRPr="00DA14BE" w:rsidRDefault="003B7101" w:rsidP="00382175">
            <w:pPr>
              <w:spacing w:line="36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Previous stroke 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BED9FC4" w14:textId="263CD712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5 (1.5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616E977" w14:textId="29749780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 (1.4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80723BE" w14:textId="6D9C74E1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5 (2.0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4F2FBA1" w14:textId="2F2D0FD7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43 </w:t>
            </w:r>
          </w:p>
        </w:tc>
      </w:tr>
      <w:tr w:rsidR="00FF59D3" w:rsidRPr="00DA14BE" w14:paraId="69B5FFCA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7B8FDD2A" w14:textId="77777777" w:rsidR="003B7101" w:rsidRPr="00DA14BE" w:rsidRDefault="003B7101" w:rsidP="00382175">
            <w:pPr>
              <w:spacing w:line="36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Chronic kidney disea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9248E77" w14:textId="0713A6C8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5 (0.8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A7A4EF5" w14:textId="3AE3C6E0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8 (0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1340423" w14:textId="3D7C2F7C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 (0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38FAB92" w14:textId="591BA1AE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45 </w:t>
            </w:r>
          </w:p>
        </w:tc>
      </w:tr>
      <w:tr w:rsidR="00FF59D3" w:rsidRPr="00DA14BE" w14:paraId="505D4CB7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0622DD0D" w14:textId="77777777" w:rsidR="003B7101" w:rsidRPr="00DA14BE" w:rsidRDefault="003B7101" w:rsidP="00382175">
            <w:pPr>
              <w:spacing w:line="36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End-stage renal disease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286E816" w14:textId="3F5BD371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1 (0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0C82357D" w14:textId="6DDD8CC6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 (0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A4AB74E" w14:textId="706BAD20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 (0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F671354" w14:textId="0C21072E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715 </w:t>
            </w:r>
          </w:p>
        </w:tc>
      </w:tr>
      <w:tr w:rsidR="00FF59D3" w:rsidRPr="00DA14BE" w14:paraId="7CAEEA32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2654E219" w14:textId="77777777" w:rsidR="003B7101" w:rsidRPr="00DA14BE" w:rsidRDefault="003B7101" w:rsidP="00382175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urrent medication, n (%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17295DA" w14:textId="77777777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43EB8B96" w14:textId="77777777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3E56C698" w14:textId="77777777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FFFFFF"/>
            <w:vAlign w:val="center"/>
          </w:tcPr>
          <w:p w14:paraId="220D8B8A" w14:textId="77777777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</w:p>
        </w:tc>
      </w:tr>
      <w:tr w:rsidR="00FF59D3" w:rsidRPr="00DA14BE" w14:paraId="081659F0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5D5B81CA" w14:textId="6A5E4B0B" w:rsidR="003B7101" w:rsidRPr="00DA14BE" w:rsidRDefault="003B7101" w:rsidP="00382175">
            <w:pPr>
              <w:spacing w:line="36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sz w:val="24"/>
                <w:szCs w:val="24"/>
              </w:rPr>
              <w:t>RAS block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A8F0584" w14:textId="28E2364E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3 (2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BD35857" w14:textId="676E7459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6 (2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F0F511" w14:textId="1372743E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7 (2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7F689EF" w14:textId="20D332AC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977 </w:t>
            </w:r>
          </w:p>
        </w:tc>
      </w:tr>
      <w:tr w:rsidR="00FF59D3" w:rsidRPr="00DA14BE" w14:paraId="1B1B36FD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5C8503EF" w14:textId="4816F6A8" w:rsidR="003B7101" w:rsidRPr="00DA14BE" w:rsidRDefault="00F82337" w:rsidP="00382175">
            <w:pPr>
              <w:spacing w:line="36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Beta-</w:t>
            </w:r>
            <w:r w:rsidR="003B7101"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block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5F4C70E" w14:textId="31DA5821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718 (12.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A855F1E" w14:textId="1354D764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49 (12.77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799EE5A0" w14:textId="49CE2F88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69 (13.3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FDC2242" w14:textId="247A564A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609 </w:t>
            </w:r>
          </w:p>
        </w:tc>
      </w:tr>
      <w:tr w:rsidR="00FF59D3" w:rsidRPr="00DA14BE" w14:paraId="456BBC1D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7E1948CB" w14:textId="74019D57" w:rsidR="003B7101" w:rsidRPr="00DA14BE" w:rsidRDefault="008303A0" w:rsidP="00382175">
            <w:pPr>
              <w:spacing w:line="36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hAnsi="Times New Roman" w:cs="Times New Roman"/>
                <w:sz w:val="24"/>
                <w:szCs w:val="24"/>
              </w:rPr>
              <w:t xml:space="preserve">Calcium </w:t>
            </w:r>
            <w:r w:rsidR="003B7101" w:rsidRPr="00DA14BE">
              <w:rPr>
                <w:rFonts w:ascii="Times New Roman" w:hAnsi="Times New Roman" w:cs="Times New Roman"/>
                <w:sz w:val="24"/>
                <w:szCs w:val="24"/>
              </w:rPr>
              <w:t>channel blocker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0A9F7D" w14:textId="1D460091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2 (1.1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1954F1B" w14:textId="3EA1EB89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2 (1.21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6808B0B3" w14:textId="78000A31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0 (0.79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06FA077" w14:textId="2D2F9B6C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209 </w:t>
            </w:r>
          </w:p>
        </w:tc>
      </w:tr>
      <w:tr w:rsidR="00FF59D3" w:rsidRPr="00DA14BE" w14:paraId="5470F9ED" w14:textId="77777777" w:rsidTr="0032431F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511C77EE" w14:textId="4D69C017" w:rsidR="003B7101" w:rsidRPr="00DA14BE" w:rsidRDefault="003B7101" w:rsidP="00382175">
            <w:pPr>
              <w:spacing w:line="36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Antiplatelet</w:t>
            </w:r>
            <w:r w:rsidR="002C25FA"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 xml:space="preserve"> agent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4C31C5AB" w14:textId="0AC10164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604 (10.</w:t>
            </w:r>
            <w:r w:rsidR="00493E62"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9</w:t>
            </w: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C7913A7" w14:textId="295F1A71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82 (11.2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BF3C20A" w14:textId="408634F9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2 (9.6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1167C158" w14:textId="02A040E4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108 </w:t>
            </w:r>
          </w:p>
        </w:tc>
      </w:tr>
      <w:tr w:rsidR="00FF59D3" w:rsidRPr="00DA14BE" w14:paraId="7A6565F0" w14:textId="77777777" w:rsidTr="00DA1946">
        <w:trPr>
          <w:trHeight w:val="432"/>
        </w:trPr>
        <w:tc>
          <w:tcPr>
            <w:tcW w:w="0" w:type="auto"/>
            <w:shd w:val="clear" w:color="auto" w:fill="FFFFFF"/>
            <w:vAlign w:val="center"/>
          </w:tcPr>
          <w:p w14:paraId="0D30D257" w14:textId="77777777" w:rsidR="003B7101" w:rsidRPr="00DA14BE" w:rsidRDefault="003B7101" w:rsidP="00382175">
            <w:pPr>
              <w:spacing w:line="360" w:lineRule="auto"/>
              <w:ind w:firstLineChars="50" w:firstLine="120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Statin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50213E5" w14:textId="4AB3C6C1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566 (10.</w:t>
            </w:r>
            <w:r w:rsidR="00493E62"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2</w:t>
            </w: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5BC20C2F" w14:textId="727F6880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442 (10.</w:t>
            </w:r>
            <w:r w:rsidR="00493E62"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3</w:t>
            </w: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3E5A58AA" w14:textId="75147086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24 (9.</w:t>
            </w:r>
            <w:r w:rsidR="00493E62"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8</w:t>
            </w: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0" w:type="auto"/>
            <w:shd w:val="clear" w:color="auto" w:fill="FFFFFF"/>
            <w:vAlign w:val="center"/>
          </w:tcPr>
          <w:p w14:paraId="2B0859AF" w14:textId="3EB283C5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 xml:space="preserve">0.597 </w:t>
            </w:r>
          </w:p>
        </w:tc>
      </w:tr>
      <w:tr w:rsidR="00FF59D3" w:rsidRPr="00DA14BE" w14:paraId="64966CDE" w14:textId="77777777" w:rsidTr="00DA1946">
        <w:trPr>
          <w:trHeight w:val="42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04A073" w14:textId="77777777" w:rsidR="003B7101" w:rsidRPr="00DA14BE" w:rsidRDefault="003B7101" w:rsidP="00382175">
            <w:pPr>
              <w:spacing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</w:rPr>
              <w:t>Charlson comorbidity index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F8C23C9" w14:textId="09D9F1EB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66 ± 1.7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0E459EDA" w14:textId="571BAB3A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57 ± 1.6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FEBD9F4" w14:textId="0A6EAD38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1.96 ± 1.7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615276E" w14:textId="3BA09AC6" w:rsidR="003B7101" w:rsidRPr="00DA14BE" w:rsidRDefault="003B7101" w:rsidP="00382175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532B7B3F" w14:textId="04ECA5A0" w:rsidR="00EB5EBA" w:rsidRPr="00DA14BE" w:rsidRDefault="00EC1195" w:rsidP="00382175">
      <w:pPr>
        <w:spacing w:line="360" w:lineRule="auto"/>
        <w:contextualSpacing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</w:pPr>
      <w:r w:rsidRPr="00DA14BE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HCM, hypertrophic cardiomyopathy; </w:t>
      </w:r>
      <w:r w:rsidRPr="00DA14BE">
        <w:rPr>
          <w:rFonts w:ascii="Times New Roman" w:hAnsi="Times New Roman" w:cs="Times New Roman"/>
          <w:sz w:val="24"/>
          <w:szCs w:val="24"/>
        </w:rPr>
        <w:t>IHD, ischemic heart disease; RAS, renin-angiotensin system</w:t>
      </w:r>
      <w:r w:rsidRPr="00DA14BE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t xml:space="preserve"> </w:t>
      </w:r>
      <w:r w:rsidR="00EB5EBA" w:rsidRPr="00DA14BE"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br w:type="page"/>
      </w:r>
    </w:p>
    <w:p w14:paraId="2C6E49EA" w14:textId="77777777" w:rsidR="00EB5EBA" w:rsidRDefault="00EB5EBA" w:rsidP="00382175">
      <w:pPr>
        <w:spacing w:line="480" w:lineRule="auto"/>
        <w:contextualSpacing/>
        <w:rPr>
          <w:rFonts w:ascii="Times New Roman" w:eastAsia="맑은 고딕" w:hAnsi="Times New Roman" w:cs="Times New Roman"/>
          <w:b/>
          <w:bCs/>
          <w:color w:val="000000"/>
          <w:sz w:val="24"/>
          <w:szCs w:val="24"/>
        </w:rPr>
        <w:sectPr w:rsidR="00EB5EBA" w:rsidSect="00076F5F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4836C310" w14:textId="059A91F1" w:rsidR="00EB5EBA" w:rsidRPr="00DA14BE" w:rsidRDefault="00EB5EBA" w:rsidP="00382175">
      <w:pPr>
        <w:spacing w:line="360" w:lineRule="auto"/>
        <w:contextualSpacing/>
        <w:rPr>
          <w:rFonts w:ascii="Times New Roman" w:eastAsia="맑은 고딕" w:hAnsi="Times New Roman" w:cs="Times New Roman"/>
          <w:b/>
          <w:bCs/>
          <w:color w:val="000000"/>
          <w:kern w:val="2"/>
          <w:sz w:val="24"/>
        </w:rPr>
      </w:pPr>
      <w:r w:rsidRPr="00DA14BE">
        <w:rPr>
          <w:rFonts w:ascii="Times New Roman" w:eastAsia="맑은 고딕" w:hAnsi="Times New Roman" w:cs="Times New Roman"/>
          <w:b/>
          <w:bCs/>
          <w:color w:val="000000"/>
          <w:sz w:val="24"/>
        </w:rPr>
        <w:lastRenderedPageBreak/>
        <w:t xml:space="preserve">Supplementary Table </w:t>
      </w:r>
      <w:r w:rsidR="006E59CB" w:rsidRPr="00DA14BE">
        <w:rPr>
          <w:rFonts w:ascii="Times New Roman" w:eastAsia="맑은 고딕" w:hAnsi="Times New Roman" w:cs="Times New Roman"/>
          <w:b/>
          <w:bCs/>
          <w:color w:val="000000"/>
          <w:sz w:val="24"/>
        </w:rPr>
        <w:t>4</w:t>
      </w:r>
      <w:r w:rsidRPr="00DA14BE">
        <w:rPr>
          <w:rFonts w:ascii="Times New Roman" w:eastAsia="맑은 고딕" w:hAnsi="Times New Roman" w:cs="Times New Roman"/>
          <w:b/>
          <w:bCs/>
          <w:color w:val="000000"/>
          <w:kern w:val="2"/>
          <w:sz w:val="24"/>
        </w:rPr>
        <w:t xml:space="preserve">. </w:t>
      </w:r>
      <w:r w:rsidRPr="00DA14BE">
        <w:rPr>
          <w:rFonts w:ascii="Times New Roman" w:eastAsia="맑은 고딕" w:hAnsi="Times New Roman" w:cs="Times New Roman"/>
          <w:b/>
          <w:bCs/>
          <w:color w:val="000000"/>
          <w:sz w:val="24"/>
        </w:rPr>
        <w:t>Sex difference in the Cox regression analysis in the sensitivity analysis of HC</w:t>
      </w:r>
      <w:r w:rsidR="008303A0" w:rsidRPr="00DA14BE">
        <w:rPr>
          <w:rFonts w:ascii="Times New Roman" w:eastAsia="맑은 고딕" w:hAnsi="Times New Roman" w:cs="Times New Roman"/>
          <w:b/>
          <w:bCs/>
          <w:color w:val="000000"/>
          <w:sz w:val="24"/>
        </w:rPr>
        <w:t>M patients without hypertension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7"/>
        <w:gridCol w:w="981"/>
        <w:gridCol w:w="748"/>
        <w:gridCol w:w="1508"/>
        <w:gridCol w:w="1787"/>
        <w:gridCol w:w="845"/>
        <w:gridCol w:w="1885"/>
        <w:gridCol w:w="845"/>
        <w:gridCol w:w="1785"/>
        <w:gridCol w:w="846"/>
      </w:tblGrid>
      <w:tr w:rsidR="00EB5EBA" w:rsidRPr="007F2881" w14:paraId="6318E69E" w14:textId="77777777" w:rsidTr="0032431F">
        <w:trPr>
          <w:trHeight w:val="330"/>
        </w:trPr>
        <w:tc>
          <w:tcPr>
            <w:tcW w:w="9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16CC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59615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  <w:t>Number</w:t>
            </w: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B74C6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  <w:t>Event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BC544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  <w:t>IR (per 1,000)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BACC6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  <w:t>Unadjusted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1780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2"/>
              </w:rPr>
              <w:t>p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24ED0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  <w:t>Model 1</w:t>
            </w:r>
            <w:r w:rsidRPr="00F82337">
              <w:rPr>
                <w:rFonts w:ascii="Times New Roman" w:eastAsia="맑은 고딕" w:hAnsi="Times New Roman" w:cs="Times New Roman"/>
                <w:b/>
                <w:bCs/>
                <w:kern w:val="2"/>
              </w:rPr>
              <w:t>*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635B6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2"/>
              </w:rPr>
              <w:t>p</w:t>
            </w: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77124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  <w:t>Model 2</w:t>
            </w:r>
            <w:r w:rsidRPr="00F82337">
              <w:rPr>
                <w:rFonts w:ascii="Times New Roman" w:eastAsia="맑은 고딕" w:hAnsi="Times New Roman" w:cs="Times New Roman"/>
                <w:b/>
                <w:bCs/>
                <w:kern w:val="2"/>
                <w:lang w:bidi="en-US"/>
              </w:rPr>
              <w:t>†</w:t>
            </w: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FC4CBE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2"/>
              </w:rPr>
              <w:t>p</w:t>
            </w:r>
          </w:p>
        </w:tc>
      </w:tr>
      <w:tr w:rsidR="00EB5EBA" w:rsidRPr="007F2881" w14:paraId="7F4D9F95" w14:textId="77777777" w:rsidTr="0032431F">
        <w:trPr>
          <w:trHeight w:val="330"/>
        </w:trPr>
        <w:tc>
          <w:tcPr>
            <w:tcW w:w="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4342F" w14:textId="77777777" w:rsidR="00EB5EBA" w:rsidRPr="00F82337" w:rsidRDefault="00EB5EBA" w:rsidP="00382175">
            <w:pPr>
              <w:spacing w:after="0" w:line="360" w:lineRule="auto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b/>
                <w:kern w:val="2"/>
              </w:rPr>
              <w:t>Primary endpoint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2C16C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179E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B189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A3E5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C5AD6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AAFE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B7CE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11209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</w:tr>
      <w:tr w:rsidR="00EB5EBA" w:rsidRPr="007F2881" w14:paraId="0764D566" w14:textId="77777777" w:rsidTr="0032431F">
        <w:trPr>
          <w:trHeight w:val="33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1FCC" w14:textId="7E4F4E15" w:rsidR="00EB5EBA" w:rsidRPr="00F82337" w:rsidRDefault="00EB5EBA" w:rsidP="00382175">
            <w:pPr>
              <w:spacing w:after="0"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 Men (n=4,29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BAF1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4,2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5D42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384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7F2C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9.8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9ECB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831F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C3100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A6B1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980A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72E6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</w:tr>
      <w:tr w:rsidR="00EB5EBA" w:rsidRPr="007F2881" w14:paraId="6CD9A600" w14:textId="77777777" w:rsidTr="0032431F">
        <w:trPr>
          <w:trHeight w:val="33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64E0" w14:textId="43736B0C" w:rsidR="00EB5EBA" w:rsidRPr="00F82337" w:rsidRDefault="00EB5EBA" w:rsidP="00382175">
            <w:pPr>
              <w:spacing w:after="0"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 Women (n=1,26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9AF67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,26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EDF2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81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0321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32.0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FD4E4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60 (1.34</w:t>
            </w:r>
            <w:r w:rsidRPr="00F82337">
              <w:rPr>
                <w:rFonts w:ascii="Times New Roman" w:eastAsia="맑은 고딕" w:hAnsi="Times New Roman" w:cs="Times New Roman"/>
                <w:kern w:val="2"/>
                <w:lang w:bidi="en-US"/>
              </w:rPr>
              <w:t>–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9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08BE" w14:textId="54B48788" w:rsidR="00EB5EBA" w:rsidRPr="00F82337" w:rsidRDefault="00EB5EBA" w:rsidP="00FC2CD2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&lt;</w:t>
            </w:r>
            <w:r w:rsidR="00FC2CD2">
              <w:rPr>
                <w:rFonts w:ascii="Times New Roman" w:eastAsia="맑은 고딕" w:hAnsi="Times New Roman" w:cs="Times New Roman"/>
                <w:color w:val="000000"/>
                <w:kern w:val="2"/>
              </w:rPr>
              <w:t>0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39A9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52 (1.27</w:t>
            </w:r>
            <w:r w:rsidRPr="00F82337">
              <w:rPr>
                <w:rFonts w:ascii="Times New Roman" w:eastAsia="맑은 고딕" w:hAnsi="Times New Roman" w:cs="Times New Roman"/>
                <w:kern w:val="2"/>
                <w:lang w:bidi="en-US"/>
              </w:rPr>
              <w:t>–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81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0407" w14:textId="19A5A726" w:rsidR="00EB5EBA" w:rsidRPr="00F82337" w:rsidRDefault="00EB5EBA" w:rsidP="00FC2CD2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&lt;</w:t>
            </w:r>
            <w:r w:rsidR="00FC2CD2">
              <w:rPr>
                <w:rFonts w:ascii="Times New Roman" w:eastAsia="맑은 고딕" w:hAnsi="Times New Roman" w:cs="Times New Roman"/>
                <w:color w:val="000000"/>
                <w:kern w:val="2"/>
              </w:rPr>
              <w:t>0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.001</w:t>
            </w: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34F4C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52 (1.27</w:t>
            </w:r>
            <w:r w:rsidRPr="00F82337">
              <w:rPr>
                <w:rFonts w:ascii="Times New Roman" w:eastAsia="맑은 고딕" w:hAnsi="Times New Roman" w:cs="Times New Roman"/>
                <w:kern w:val="2"/>
                <w:lang w:bidi="en-US"/>
              </w:rPr>
              <w:t>–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82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C66B" w14:textId="4EA023FE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&lt;</w:t>
            </w:r>
            <w:r w:rsidR="00FC2CD2">
              <w:rPr>
                <w:rFonts w:ascii="Times New Roman" w:eastAsia="맑은 고딕" w:hAnsi="Times New Roman" w:cs="Times New Roman"/>
                <w:color w:val="000000"/>
                <w:kern w:val="2"/>
              </w:rPr>
              <w:t>0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.001</w:t>
            </w:r>
          </w:p>
        </w:tc>
      </w:tr>
      <w:tr w:rsidR="00EB5EBA" w:rsidRPr="007F2881" w14:paraId="503477F9" w14:textId="77777777" w:rsidTr="0032431F">
        <w:trPr>
          <w:trHeight w:val="330"/>
        </w:trPr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3181" w14:textId="77777777" w:rsidR="00EB5EBA" w:rsidRPr="00F82337" w:rsidRDefault="00EB5EBA" w:rsidP="00382175">
            <w:pPr>
              <w:spacing w:after="0" w:line="360" w:lineRule="auto"/>
              <w:ind w:firstLineChars="100" w:firstLine="2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  <w:t>Cardiovascular death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20FA2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2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E97BC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FF7FD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985F1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45102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48720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0C8D1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6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4CCDE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3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463C5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</w:tr>
      <w:tr w:rsidR="00EB5EBA" w:rsidRPr="007F2881" w14:paraId="2E5FDC73" w14:textId="77777777" w:rsidTr="0032431F">
        <w:trPr>
          <w:trHeight w:val="33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B6B98" w14:textId="3DDE8918" w:rsidR="00EB5EBA" w:rsidRPr="00F82337" w:rsidRDefault="00EB5EBA" w:rsidP="00382175">
            <w:pPr>
              <w:spacing w:after="0"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  Men (n=4,29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5B6A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42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EF05D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96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E732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4.8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D209C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EA65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09D8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858D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4325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BC2E0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</w:tr>
      <w:tr w:rsidR="00EB5EBA" w:rsidRPr="007F2881" w14:paraId="74677215" w14:textId="77777777" w:rsidTr="0032431F">
        <w:trPr>
          <w:trHeight w:val="33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EFC9" w14:textId="1D3E407A" w:rsidR="00EB5EBA" w:rsidRPr="00F82337" w:rsidRDefault="00EB5EBA" w:rsidP="00382175">
            <w:pPr>
              <w:spacing w:after="0"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  Women (n=1,269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3BADA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,26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405F4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4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5236D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6.7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CF8DE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37 (0.95</w:t>
            </w:r>
            <w:r w:rsidRPr="00F82337">
              <w:rPr>
                <w:rFonts w:ascii="Times New Roman" w:eastAsia="맑은 고딕" w:hAnsi="Times New Roman" w:cs="Times New Roman"/>
                <w:kern w:val="2"/>
                <w:lang w:bidi="en-US"/>
              </w:rPr>
              <w:t>–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9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4489F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0.09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CBC9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27 (0.875, 1.827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0B790" w14:textId="0151BC41" w:rsidR="00EB5EBA" w:rsidRPr="00F82337" w:rsidRDefault="00EB5EBA" w:rsidP="00FC2CD2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0.21</w:t>
            </w:r>
            <w:r w:rsidR="00FC2CD2">
              <w:rPr>
                <w:rFonts w:ascii="Times New Roman" w:eastAsia="맑은 고딕" w:hAnsi="Times New Roman" w:cs="Times New Roman"/>
                <w:color w:val="000000"/>
                <w:kern w:val="2"/>
              </w:rPr>
              <w:t>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EC51C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31 (0.90</w:t>
            </w:r>
            <w:r w:rsidRPr="00F82337">
              <w:rPr>
                <w:rFonts w:ascii="Times New Roman" w:eastAsia="맑은 고딕" w:hAnsi="Times New Roman" w:cs="Times New Roman"/>
                <w:kern w:val="2"/>
                <w:lang w:bidi="en-US"/>
              </w:rPr>
              <w:t>–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89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CAD0B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0.154</w:t>
            </w:r>
          </w:p>
        </w:tc>
      </w:tr>
      <w:tr w:rsidR="00EB5EBA" w:rsidRPr="007F2881" w14:paraId="3BB6C009" w14:textId="77777777" w:rsidTr="0032431F">
        <w:trPr>
          <w:trHeight w:val="330"/>
        </w:trPr>
        <w:tc>
          <w:tcPr>
            <w:tcW w:w="9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08FD5" w14:textId="77777777" w:rsidR="00EB5EBA" w:rsidRPr="00F82337" w:rsidRDefault="00EB5EBA" w:rsidP="00382175">
            <w:pPr>
              <w:spacing w:after="0" w:line="360" w:lineRule="auto"/>
              <w:ind w:firstLineChars="100" w:firstLine="220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  <w:t>New-onset HF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AB021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39BFB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3DCA6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A4BEE0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4083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6B0B8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2F21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C5E2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61EC1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</w:tr>
      <w:tr w:rsidR="00EB5EBA" w:rsidRPr="007F2881" w14:paraId="47184766" w14:textId="77777777" w:rsidTr="0032431F">
        <w:trPr>
          <w:trHeight w:val="33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F5A7" w14:textId="783C4B3A" w:rsidR="00EB5EBA" w:rsidRPr="00F82337" w:rsidRDefault="00EB5EBA" w:rsidP="00382175">
            <w:pPr>
              <w:spacing w:after="0"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  Men (n=4,29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A0673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4,2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2A25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317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820B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6.4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A71A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78BE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0B3B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3BA16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CE29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D196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</w:tr>
      <w:tr w:rsidR="00EB5EBA" w:rsidRPr="007F2881" w14:paraId="3F418E8A" w14:textId="77777777" w:rsidTr="0032431F">
        <w:trPr>
          <w:trHeight w:val="330"/>
        </w:trPr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80114" w14:textId="3C1EF824" w:rsidR="00EB5EBA" w:rsidRPr="00F82337" w:rsidRDefault="00EB5EBA" w:rsidP="00382175">
            <w:pPr>
              <w:spacing w:after="0"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  Women (n=1,269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E1AC1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,26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54AB0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6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EFCFB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28.85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C081E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76 (1.45</w:t>
            </w:r>
            <w:r w:rsidRPr="00F82337">
              <w:rPr>
                <w:rFonts w:ascii="Times New Roman" w:eastAsia="맑은 고딕" w:hAnsi="Times New Roman" w:cs="Times New Roman"/>
                <w:kern w:val="2"/>
                <w:lang w:bidi="en-US"/>
              </w:rPr>
              <w:t>–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2.12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00460E" w14:textId="6A394F31" w:rsidR="00EB5EBA" w:rsidRPr="00F82337" w:rsidRDefault="00EB5EBA" w:rsidP="00FC2CD2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&lt;</w:t>
            </w:r>
            <w:r w:rsidR="00FC2CD2">
              <w:rPr>
                <w:rFonts w:ascii="Times New Roman" w:eastAsia="맑은 고딕" w:hAnsi="Times New Roman" w:cs="Times New Roman"/>
                <w:color w:val="000000"/>
                <w:kern w:val="2"/>
              </w:rPr>
              <w:t>0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.001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C7B27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66 (1.38</w:t>
            </w:r>
            <w:r w:rsidRPr="00F82337">
              <w:rPr>
                <w:rFonts w:ascii="Times New Roman" w:eastAsia="맑은 고딕" w:hAnsi="Times New Roman" w:cs="Times New Roman"/>
                <w:kern w:val="2"/>
                <w:lang w:bidi="en-US"/>
              </w:rPr>
              <w:t>–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2.0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D4894" w14:textId="6C352A2E" w:rsidR="00EB5EBA" w:rsidRPr="00F82337" w:rsidRDefault="00EB5EBA" w:rsidP="00FC2CD2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&lt;</w:t>
            </w:r>
            <w:r w:rsidR="00FC2CD2">
              <w:rPr>
                <w:rFonts w:ascii="Times New Roman" w:eastAsia="맑은 고딕" w:hAnsi="Times New Roman" w:cs="Times New Roman"/>
                <w:color w:val="000000"/>
                <w:kern w:val="2"/>
              </w:rPr>
              <w:t>0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.001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6458F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66 (1.37</w:t>
            </w:r>
            <w:r w:rsidRPr="00F82337">
              <w:rPr>
                <w:rFonts w:ascii="Times New Roman" w:eastAsia="맑은 고딕" w:hAnsi="Times New Roman" w:cs="Times New Roman"/>
                <w:kern w:val="2"/>
                <w:lang w:bidi="en-US"/>
              </w:rPr>
              <w:t>–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2.01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75916" w14:textId="709195B9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&lt;</w:t>
            </w:r>
            <w:r w:rsidR="00FC2CD2">
              <w:rPr>
                <w:rFonts w:ascii="Times New Roman" w:eastAsia="맑은 고딕" w:hAnsi="Times New Roman" w:cs="Times New Roman"/>
                <w:color w:val="000000"/>
                <w:kern w:val="2"/>
              </w:rPr>
              <w:t>0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.001</w:t>
            </w:r>
          </w:p>
        </w:tc>
      </w:tr>
      <w:tr w:rsidR="00EB5EBA" w:rsidRPr="007F2881" w14:paraId="2A52F908" w14:textId="77777777" w:rsidTr="0032431F">
        <w:trPr>
          <w:trHeight w:val="33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0D30" w14:textId="77777777" w:rsidR="00EB5EBA" w:rsidRPr="00F82337" w:rsidRDefault="00EB5EBA" w:rsidP="00382175">
            <w:pPr>
              <w:spacing w:after="0" w:line="360" w:lineRule="auto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  <w:t>All-cause Death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C818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2"/>
              </w:rPr>
            </w:pP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42DF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2C1F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6334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6F60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732B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196C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0281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C02A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kern w:val="2"/>
              </w:rPr>
            </w:pPr>
          </w:p>
        </w:tc>
      </w:tr>
      <w:tr w:rsidR="00EB5EBA" w:rsidRPr="007F2881" w14:paraId="4AA22386" w14:textId="77777777" w:rsidTr="0032431F">
        <w:trPr>
          <w:trHeight w:val="330"/>
        </w:trPr>
        <w:tc>
          <w:tcPr>
            <w:tcW w:w="9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85F5A" w14:textId="0B225187" w:rsidR="00EB5EBA" w:rsidRPr="00F82337" w:rsidRDefault="00EB5EBA" w:rsidP="00382175">
            <w:pPr>
              <w:spacing w:after="0"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 Men (n=4,299)</w:t>
            </w:r>
          </w:p>
        </w:tc>
        <w:tc>
          <w:tcPr>
            <w:tcW w:w="3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E96B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4,299</w:t>
            </w:r>
          </w:p>
        </w:tc>
        <w:tc>
          <w:tcPr>
            <w:tcW w:w="2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9306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78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2F42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8.9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7EE43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60C5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95D00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1B784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  <w:tc>
          <w:tcPr>
            <w:tcW w:w="6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4029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 (reference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C2C73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</w:p>
        </w:tc>
      </w:tr>
      <w:tr w:rsidR="00EB5EBA" w:rsidRPr="007F2881" w14:paraId="15D2E404" w14:textId="77777777" w:rsidTr="0032431F">
        <w:trPr>
          <w:trHeight w:val="330"/>
        </w:trPr>
        <w:tc>
          <w:tcPr>
            <w:tcW w:w="9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9AD29" w14:textId="3E9E505B" w:rsidR="00EB5EBA" w:rsidRPr="00F82337" w:rsidRDefault="00EB5EBA" w:rsidP="00382175">
            <w:pPr>
              <w:spacing w:after="0" w:line="360" w:lineRule="auto"/>
              <w:contextualSpacing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 xml:space="preserve"> Women (n=1,269)</w:t>
            </w:r>
          </w:p>
        </w:tc>
        <w:tc>
          <w:tcPr>
            <w:tcW w:w="3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E3CC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,269</w:t>
            </w:r>
          </w:p>
        </w:tc>
        <w:tc>
          <w:tcPr>
            <w:tcW w:w="2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3E425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5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453E1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9.11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2C2EB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02 (0.75</w:t>
            </w:r>
            <w:r w:rsidRPr="00F82337">
              <w:rPr>
                <w:rFonts w:ascii="Times New Roman" w:eastAsia="맑은 고딕" w:hAnsi="Times New Roman" w:cs="Times New Roman"/>
                <w:kern w:val="2"/>
                <w:lang w:bidi="en-US"/>
              </w:rPr>
              <w:t>–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38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C8598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0.907</w:t>
            </w:r>
          </w:p>
        </w:tc>
        <w:tc>
          <w:tcPr>
            <w:tcW w:w="6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DD1FD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0.92 (0.68</w:t>
            </w:r>
            <w:r w:rsidRPr="00F82337">
              <w:rPr>
                <w:rFonts w:ascii="Times New Roman" w:eastAsia="맑은 고딕" w:hAnsi="Times New Roman" w:cs="Times New Roman"/>
                <w:kern w:val="2"/>
                <w:lang w:bidi="en-US"/>
              </w:rPr>
              <w:t>–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24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DB27A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0.573</w:t>
            </w:r>
          </w:p>
        </w:tc>
        <w:tc>
          <w:tcPr>
            <w:tcW w:w="6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4A472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0.92 (0.68</w:t>
            </w:r>
            <w:r w:rsidRPr="00F82337">
              <w:rPr>
                <w:rFonts w:ascii="Times New Roman" w:eastAsia="맑은 고딕" w:hAnsi="Times New Roman" w:cs="Times New Roman"/>
                <w:kern w:val="2"/>
                <w:lang w:bidi="en-US"/>
              </w:rPr>
              <w:t>–</w:t>
            </w: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1.25)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95971C" w14:textId="77777777" w:rsidR="00EB5EBA" w:rsidRPr="00F82337" w:rsidRDefault="00EB5EBA" w:rsidP="00382175">
            <w:pPr>
              <w:spacing w:after="0" w:line="360" w:lineRule="auto"/>
              <w:contextualSpacing/>
              <w:jc w:val="center"/>
              <w:rPr>
                <w:rFonts w:ascii="Times New Roman" w:eastAsia="맑은 고딕" w:hAnsi="Times New Roman" w:cs="Times New Roman"/>
                <w:color w:val="000000"/>
                <w:kern w:val="2"/>
              </w:rPr>
            </w:pPr>
            <w:r w:rsidRPr="00F82337">
              <w:rPr>
                <w:rFonts w:ascii="Times New Roman" w:eastAsia="맑은 고딕" w:hAnsi="Times New Roman" w:cs="Times New Roman"/>
                <w:color w:val="000000"/>
                <w:kern w:val="2"/>
              </w:rPr>
              <w:t>0.579</w:t>
            </w:r>
          </w:p>
        </w:tc>
      </w:tr>
    </w:tbl>
    <w:p w14:paraId="2923064A" w14:textId="01A7B258" w:rsidR="006E59CB" w:rsidRDefault="00EB5EBA" w:rsidP="00382175">
      <w:pPr>
        <w:spacing w:before="20" w:after="20" w:line="360" w:lineRule="auto"/>
        <w:ind w:left="20" w:right="20"/>
        <w:contextualSpacing/>
        <w:rPr>
          <w:rFonts w:ascii="Times New Roman" w:eastAsia="맑은 고딕" w:hAnsi="Times New Roman" w:cs="Times New Roman"/>
          <w:color w:val="000000"/>
          <w:kern w:val="2"/>
        </w:rPr>
      </w:pPr>
      <w:r w:rsidRPr="00F82337">
        <w:rPr>
          <w:rFonts w:ascii="Times New Roman" w:eastAsia="맑은 고딕" w:hAnsi="Times New Roman" w:cs="Times New Roman"/>
          <w:kern w:val="2"/>
        </w:rPr>
        <w:t xml:space="preserve">* </w:t>
      </w:r>
      <w:r w:rsidRPr="00F82337">
        <w:rPr>
          <w:rFonts w:ascii="Times New Roman" w:eastAsia="맑은 고딕" w:hAnsi="Times New Roman" w:cs="Times New Roman"/>
          <w:bCs/>
          <w:kern w:val="2"/>
          <w:lang w:bidi="en-US"/>
        </w:rPr>
        <w:t xml:space="preserve">Multivariate clinical model 1 was adjusted for age and Charlson comorbidity index (CCI). </w:t>
      </w:r>
      <w:r w:rsidR="00FF59D3" w:rsidRPr="00F82337">
        <w:rPr>
          <w:rFonts w:ascii="Times New Roman" w:eastAsia="맑은 고딕" w:hAnsi="Times New Roman" w:cs="Times New Roman"/>
          <w:b/>
          <w:bCs/>
          <w:kern w:val="2"/>
          <w:lang w:bidi="en-US"/>
        </w:rPr>
        <w:t>†</w:t>
      </w:r>
      <w:r w:rsidRPr="00F82337">
        <w:rPr>
          <w:rFonts w:ascii="Times New Roman" w:eastAsia="맑은 고딕" w:hAnsi="Times New Roman" w:cs="Times New Roman"/>
          <w:kern w:val="2"/>
          <w:lang w:bidi="en-US"/>
        </w:rPr>
        <w:t xml:space="preserve"> </w:t>
      </w:r>
      <w:r w:rsidRPr="00F82337">
        <w:rPr>
          <w:rFonts w:ascii="Times New Roman" w:eastAsia="맑은 고딕" w:hAnsi="Times New Roman" w:cs="Times New Roman"/>
          <w:bCs/>
          <w:kern w:val="2"/>
          <w:lang w:bidi="en-US"/>
        </w:rPr>
        <w:t>Model 2 was adjusted for age, CCI, income, dyslipidemia, chronic kidney disease, ischemic heart disease</w:t>
      </w:r>
      <w:r w:rsidR="00993315">
        <w:rPr>
          <w:rFonts w:ascii="Times New Roman" w:eastAsia="맑은 고딕" w:hAnsi="Times New Roman" w:cs="Times New Roman"/>
          <w:bCs/>
          <w:kern w:val="2"/>
          <w:lang w:bidi="en-US"/>
        </w:rPr>
        <w:t xml:space="preserve"> requiring coronary intervention</w:t>
      </w:r>
      <w:r w:rsidR="00FF59D3" w:rsidRPr="00F82337">
        <w:rPr>
          <w:rFonts w:ascii="Times New Roman" w:eastAsia="맑은 고딕" w:hAnsi="Times New Roman" w:cs="Times New Roman"/>
          <w:bCs/>
          <w:kern w:val="2"/>
          <w:lang w:bidi="en-US"/>
        </w:rPr>
        <w:t>, atrial fibrillation, and beta</w:t>
      </w:r>
      <w:r w:rsidR="00993315">
        <w:rPr>
          <w:rFonts w:ascii="Times New Roman" w:eastAsia="맑은 고딕" w:hAnsi="Times New Roman" w:cs="Times New Roman"/>
          <w:bCs/>
          <w:kern w:val="2"/>
          <w:lang w:bidi="en-US"/>
        </w:rPr>
        <w:t>-</w:t>
      </w:r>
      <w:r w:rsidRPr="00F82337">
        <w:rPr>
          <w:rFonts w:ascii="Times New Roman" w:eastAsia="맑은 고딕" w:hAnsi="Times New Roman" w:cs="Times New Roman"/>
          <w:bCs/>
          <w:kern w:val="2"/>
          <w:lang w:bidi="en-US"/>
        </w:rPr>
        <w:t xml:space="preserve">blocker. HCM, </w:t>
      </w:r>
      <w:r w:rsidRPr="00F82337">
        <w:rPr>
          <w:rFonts w:ascii="Times New Roman" w:eastAsia="맑은 고딕" w:hAnsi="Times New Roman" w:cs="Times New Roman"/>
          <w:color w:val="000000"/>
          <w:kern w:val="2"/>
        </w:rPr>
        <w:t xml:space="preserve">hypertrophic cardiomyopathy; </w:t>
      </w:r>
      <w:r w:rsidR="00944116">
        <w:rPr>
          <w:rFonts w:ascii="Times New Roman" w:eastAsia="맑은 고딕" w:hAnsi="Times New Roman" w:cs="Times New Roman" w:hint="eastAsia"/>
          <w:color w:val="000000"/>
          <w:kern w:val="2"/>
        </w:rPr>
        <w:t>IR,</w:t>
      </w:r>
      <w:r w:rsidR="00944116">
        <w:rPr>
          <w:rFonts w:ascii="Times New Roman" w:eastAsia="맑은 고딕" w:hAnsi="Times New Roman" w:cs="Times New Roman"/>
          <w:color w:val="000000"/>
          <w:kern w:val="2"/>
        </w:rPr>
        <w:t xml:space="preserve"> incident rate; </w:t>
      </w:r>
      <w:r w:rsidRPr="00F82337">
        <w:rPr>
          <w:rFonts w:ascii="Times New Roman" w:eastAsia="맑은 고딕" w:hAnsi="Times New Roman" w:cs="Times New Roman"/>
          <w:color w:val="000000"/>
          <w:kern w:val="2"/>
        </w:rPr>
        <w:t>HF, heart failure</w:t>
      </w:r>
      <w:r w:rsidR="006E59CB">
        <w:rPr>
          <w:rFonts w:ascii="Times New Roman" w:eastAsia="맑은 고딕" w:hAnsi="Times New Roman" w:cs="Times New Roman"/>
          <w:color w:val="000000"/>
          <w:kern w:val="2"/>
        </w:rPr>
        <w:br w:type="page"/>
      </w:r>
    </w:p>
    <w:p w14:paraId="51956629" w14:textId="74214DD1" w:rsidR="006E59CB" w:rsidRPr="00DA14BE" w:rsidRDefault="006E59CB" w:rsidP="00382175">
      <w:pPr>
        <w:contextualSpacing/>
        <w:rPr>
          <w:rFonts w:ascii="Times New Roman" w:hAnsi="Times New Roman" w:cs="Times New Roman"/>
          <w:b/>
          <w:sz w:val="24"/>
        </w:rPr>
      </w:pPr>
      <w:r w:rsidRPr="00DA14BE">
        <w:rPr>
          <w:rFonts w:ascii="Times New Roman" w:hAnsi="Times New Roman" w:cs="Times New Roman"/>
          <w:b/>
          <w:sz w:val="24"/>
        </w:rPr>
        <w:lastRenderedPageBreak/>
        <w:t>Supplementary Table 5. Definitions of covariate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5245"/>
        <w:gridCol w:w="4341"/>
      </w:tblGrid>
      <w:tr w:rsidR="006E59CB" w:rsidRPr="00DA14BE" w14:paraId="25C23DA2" w14:textId="77777777" w:rsidTr="00A5791D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6B7D1F63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iagnosis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14:paraId="3A2A19C4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ICD-10-CM code and definition</w:t>
            </w:r>
          </w:p>
        </w:tc>
        <w:tc>
          <w:tcPr>
            <w:tcW w:w="4341" w:type="dxa"/>
            <w:tcBorders>
              <w:top w:val="single" w:sz="4" w:space="0" w:color="auto"/>
              <w:bottom w:val="single" w:sz="4" w:space="0" w:color="auto"/>
            </w:tcBorders>
          </w:tcPr>
          <w:p w14:paraId="7C2B5754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iagnostic definition</w:t>
            </w:r>
          </w:p>
        </w:tc>
      </w:tr>
      <w:tr w:rsidR="006E59CB" w:rsidRPr="00DA14BE" w14:paraId="0D5E51FF" w14:textId="77777777" w:rsidTr="00A5791D">
        <w:tc>
          <w:tcPr>
            <w:tcW w:w="4111" w:type="dxa"/>
            <w:tcBorders>
              <w:top w:val="single" w:sz="4" w:space="0" w:color="auto"/>
            </w:tcBorders>
          </w:tcPr>
          <w:p w14:paraId="27C33D1B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Hypertension</w:t>
            </w:r>
          </w:p>
        </w:tc>
        <w:tc>
          <w:tcPr>
            <w:tcW w:w="5245" w:type="dxa"/>
            <w:tcBorders>
              <w:top w:val="single" w:sz="4" w:space="0" w:color="auto"/>
            </w:tcBorders>
          </w:tcPr>
          <w:p w14:paraId="080BF2B4" w14:textId="60870E44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I10-I13, I15; and minimum 1 prescription of anti-hypertensive drug (thiazide, loop diuretics, aldosterone antagonist, alpha-/beta</w:t>
            </w:r>
            <w:r w:rsidR="00F82337"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-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blocker, calcium channel blocker, </w:t>
            </w:r>
            <w:r w:rsidR="00A07350"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renin-angiotensin system blocker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).</w:t>
            </w:r>
          </w:p>
        </w:tc>
        <w:tc>
          <w:tcPr>
            <w:tcW w:w="4341" w:type="dxa"/>
            <w:tcBorders>
              <w:top w:val="single" w:sz="4" w:space="0" w:color="auto"/>
            </w:tcBorders>
            <w:vAlign w:val="center"/>
          </w:tcPr>
          <w:p w14:paraId="4D6A9837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mission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 or outpatient department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 xml:space="preserve">2 </w:t>
            </w:r>
          </w:p>
        </w:tc>
      </w:tr>
      <w:tr w:rsidR="006E59CB" w:rsidRPr="00DA14BE" w14:paraId="4FEF1C96" w14:textId="77777777" w:rsidTr="00A5791D">
        <w:tc>
          <w:tcPr>
            <w:tcW w:w="4111" w:type="dxa"/>
          </w:tcPr>
          <w:p w14:paraId="767C5935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iabetes mellitus</w:t>
            </w:r>
          </w:p>
        </w:tc>
        <w:tc>
          <w:tcPr>
            <w:tcW w:w="5245" w:type="dxa"/>
          </w:tcPr>
          <w:p w14:paraId="1B774197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E11-E14; and minimum 1 prescription of anti-diabetic drugs (sulfonylureas, metformin, meglitinides, thiazolidinediones, dipeptidyl peptidase-4 inhibitors, α-glucosidase inhibitors, and SGLT2-inhibitor, GLP-1 agonist, or insulin).</w:t>
            </w:r>
          </w:p>
        </w:tc>
        <w:tc>
          <w:tcPr>
            <w:tcW w:w="4341" w:type="dxa"/>
          </w:tcPr>
          <w:p w14:paraId="491BF0BB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mission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r outpatient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partment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</w:tr>
      <w:tr w:rsidR="006E59CB" w:rsidRPr="00DA14BE" w14:paraId="6B08B571" w14:textId="77777777" w:rsidTr="00A5791D">
        <w:tc>
          <w:tcPr>
            <w:tcW w:w="4111" w:type="dxa"/>
          </w:tcPr>
          <w:p w14:paraId="23287A7D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Dyslipidemia</w:t>
            </w:r>
          </w:p>
        </w:tc>
        <w:tc>
          <w:tcPr>
            <w:tcW w:w="5245" w:type="dxa"/>
          </w:tcPr>
          <w:p w14:paraId="62EFD8A3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E78, and minimum 1 prescription of lipid-lowering medication (statin, ezetimibe, fenofibrate)</w:t>
            </w:r>
          </w:p>
        </w:tc>
        <w:tc>
          <w:tcPr>
            <w:tcW w:w="4341" w:type="dxa"/>
            <w:vAlign w:val="center"/>
          </w:tcPr>
          <w:p w14:paraId="2656CD24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mission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r outpatient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department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2</w:t>
            </w:r>
          </w:p>
        </w:tc>
      </w:tr>
      <w:tr w:rsidR="006E59CB" w:rsidRPr="00DA14BE" w14:paraId="12DCA945" w14:textId="77777777" w:rsidTr="00A5791D">
        <w:tc>
          <w:tcPr>
            <w:tcW w:w="4111" w:type="dxa"/>
          </w:tcPr>
          <w:p w14:paraId="4825A84F" w14:textId="3B826CD8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Ischemic heart disease</w:t>
            </w:r>
            <w:r w:rsidR="00A5791D"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 xml:space="preserve"> requiring coronary intervention</w:t>
            </w:r>
          </w:p>
        </w:tc>
        <w:tc>
          <w:tcPr>
            <w:tcW w:w="5245" w:type="dxa"/>
          </w:tcPr>
          <w:p w14:paraId="67B6CD11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I20, I23-25; and procedure code of M6561-6567</w:t>
            </w:r>
          </w:p>
        </w:tc>
        <w:tc>
          <w:tcPr>
            <w:tcW w:w="4341" w:type="dxa"/>
            <w:vAlign w:val="center"/>
          </w:tcPr>
          <w:p w14:paraId="6AE5F45E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dmission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 or outpatient clinic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</w:tr>
      <w:tr w:rsidR="006E59CB" w:rsidRPr="00DA14BE" w14:paraId="59CF283F" w14:textId="77777777" w:rsidTr="00A5791D">
        <w:tc>
          <w:tcPr>
            <w:tcW w:w="4111" w:type="dxa"/>
          </w:tcPr>
          <w:p w14:paraId="36567DEE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Myocardial infarction</w:t>
            </w:r>
          </w:p>
        </w:tc>
        <w:tc>
          <w:tcPr>
            <w:tcW w:w="5245" w:type="dxa"/>
          </w:tcPr>
          <w:p w14:paraId="2F29E057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I21, I22</w:t>
            </w:r>
          </w:p>
        </w:tc>
        <w:tc>
          <w:tcPr>
            <w:tcW w:w="4341" w:type="dxa"/>
            <w:vAlign w:val="center"/>
          </w:tcPr>
          <w:p w14:paraId="74902B04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Admission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 or outpatient clinic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</w:tr>
      <w:tr w:rsidR="006E59CB" w:rsidRPr="00DA14BE" w14:paraId="4FBAA9C9" w14:textId="77777777" w:rsidTr="00A5791D">
        <w:tc>
          <w:tcPr>
            <w:tcW w:w="4111" w:type="dxa"/>
          </w:tcPr>
          <w:p w14:paraId="7B47D306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eripheral artery disease</w:t>
            </w:r>
          </w:p>
        </w:tc>
        <w:tc>
          <w:tcPr>
            <w:tcW w:w="5245" w:type="dxa"/>
          </w:tcPr>
          <w:p w14:paraId="0D777ABA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I70.2, I73 </w:t>
            </w:r>
          </w:p>
        </w:tc>
        <w:tc>
          <w:tcPr>
            <w:tcW w:w="4341" w:type="dxa"/>
            <w:vAlign w:val="center"/>
          </w:tcPr>
          <w:p w14:paraId="3BABFAA0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Admission</w:t>
            </w:r>
            <w:r w:rsidRPr="00DA14BE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 or outpatient clinic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</w:tr>
      <w:tr w:rsidR="006E59CB" w:rsidRPr="00DA14BE" w14:paraId="04E7162C" w14:textId="77777777" w:rsidTr="00A5791D">
        <w:tc>
          <w:tcPr>
            <w:tcW w:w="4111" w:type="dxa"/>
          </w:tcPr>
          <w:p w14:paraId="47105FCE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Heart failure</w:t>
            </w:r>
          </w:p>
        </w:tc>
        <w:tc>
          <w:tcPr>
            <w:tcW w:w="5245" w:type="dxa"/>
          </w:tcPr>
          <w:p w14:paraId="5A384F3B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I50</w:t>
            </w:r>
          </w:p>
        </w:tc>
        <w:tc>
          <w:tcPr>
            <w:tcW w:w="4341" w:type="dxa"/>
            <w:vAlign w:val="center"/>
          </w:tcPr>
          <w:p w14:paraId="3D446BC4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mission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r outpatient clinic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</w:tr>
      <w:tr w:rsidR="006E59CB" w:rsidRPr="00DA14BE" w14:paraId="04D65475" w14:textId="77777777" w:rsidTr="00A5791D">
        <w:tc>
          <w:tcPr>
            <w:tcW w:w="4111" w:type="dxa"/>
          </w:tcPr>
          <w:p w14:paraId="304A52E7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Atrial fibrillation</w:t>
            </w:r>
          </w:p>
        </w:tc>
        <w:tc>
          <w:tcPr>
            <w:tcW w:w="5245" w:type="dxa"/>
          </w:tcPr>
          <w:p w14:paraId="2E5B353F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I48</w:t>
            </w:r>
          </w:p>
        </w:tc>
        <w:tc>
          <w:tcPr>
            <w:tcW w:w="4341" w:type="dxa"/>
            <w:vAlign w:val="center"/>
          </w:tcPr>
          <w:p w14:paraId="7C1676BE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mission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r outpatient clinic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</w:tr>
      <w:tr w:rsidR="006E59CB" w:rsidRPr="00DA14BE" w14:paraId="56035ACD" w14:textId="77777777" w:rsidTr="00A5791D">
        <w:tc>
          <w:tcPr>
            <w:tcW w:w="4111" w:type="dxa"/>
            <w:vAlign w:val="center"/>
          </w:tcPr>
          <w:p w14:paraId="2D72C2AE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 xml:space="preserve">Previous stroke </w:t>
            </w:r>
          </w:p>
        </w:tc>
        <w:tc>
          <w:tcPr>
            <w:tcW w:w="5245" w:type="dxa"/>
            <w:vAlign w:val="center"/>
          </w:tcPr>
          <w:p w14:paraId="26A34D34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I63, I64</w:t>
            </w:r>
          </w:p>
        </w:tc>
        <w:tc>
          <w:tcPr>
            <w:tcW w:w="4341" w:type="dxa"/>
            <w:vAlign w:val="center"/>
          </w:tcPr>
          <w:p w14:paraId="61D57C03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Admission</w:t>
            </w:r>
            <w:r w:rsidRPr="00DA14BE">
              <w:rPr>
                <w:rFonts w:ascii="Times New Roman" w:eastAsia="맑은 고딕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1 or outpatient clinic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</w:tr>
      <w:tr w:rsidR="006E59CB" w:rsidRPr="00DA14BE" w14:paraId="3C4CB33A" w14:textId="77777777" w:rsidTr="00A5791D">
        <w:tc>
          <w:tcPr>
            <w:tcW w:w="4111" w:type="dxa"/>
            <w:vAlign w:val="center"/>
          </w:tcPr>
          <w:p w14:paraId="59BF50E6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color w:val="000000"/>
                <w:sz w:val="24"/>
              </w:rPr>
              <w:t>Chronic kidney disease</w:t>
            </w:r>
          </w:p>
        </w:tc>
        <w:tc>
          <w:tcPr>
            <w:tcW w:w="5245" w:type="dxa"/>
            <w:vAlign w:val="center"/>
          </w:tcPr>
          <w:p w14:paraId="1B8F6D03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>N00-007, N11, I12, N18-19, Q61</w:t>
            </w:r>
          </w:p>
        </w:tc>
        <w:tc>
          <w:tcPr>
            <w:tcW w:w="4341" w:type="dxa"/>
            <w:shd w:val="clear" w:color="auto" w:fill="auto"/>
            <w:vAlign w:val="center"/>
          </w:tcPr>
          <w:p w14:paraId="6855BD51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Admission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1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r outpatient clinic </w:t>
            </w:r>
            <w:r w:rsidRPr="00DA14BE">
              <w:rPr>
                <w:rFonts w:ascii="Times New Roman" w:hAnsi="Times New Roman" w:cs="Times New Roman" w:hint="eastAsia"/>
                <w:color w:val="000000" w:themeColor="text1"/>
                <w:sz w:val="24"/>
              </w:rPr>
              <w:t>≥</w:t>
            </w:r>
            <w:r w:rsidRPr="00DA14BE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</w:t>
            </w:r>
          </w:p>
        </w:tc>
      </w:tr>
      <w:tr w:rsidR="006E59CB" w:rsidRPr="00DA14BE" w14:paraId="76FEF30C" w14:textId="77777777" w:rsidTr="00A5791D">
        <w:tc>
          <w:tcPr>
            <w:tcW w:w="4111" w:type="dxa"/>
            <w:tcBorders>
              <w:bottom w:val="single" w:sz="4" w:space="0" w:color="auto"/>
            </w:tcBorders>
            <w:vAlign w:val="center"/>
          </w:tcPr>
          <w:p w14:paraId="65849A00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DA14BE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</w:rPr>
              <w:t>End-stage renal disease</w:t>
            </w:r>
          </w:p>
        </w:tc>
        <w:tc>
          <w:tcPr>
            <w:tcW w:w="5245" w:type="dxa"/>
            <w:tcBorders>
              <w:bottom w:val="single" w:sz="4" w:space="0" w:color="auto"/>
            </w:tcBorders>
            <w:vAlign w:val="center"/>
          </w:tcPr>
          <w:p w14:paraId="2B14DB5A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N18.5, </w:t>
            </w: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</w:rPr>
              <w:t xml:space="preserve">N18.9, N19, </w:t>
            </w: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Z49, </w:t>
            </w: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</w:rPr>
              <w:t xml:space="preserve">Z99.2; or </w:t>
            </w: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</w:rPr>
              <w:t>(Procedure codes) O7011-7020 (</w:t>
            </w: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</w:rPr>
              <w:t>Hemodialysis</w:t>
            </w: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</w:rPr>
              <w:t>), O7071-O7075 (</w:t>
            </w: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</w:rPr>
              <w:t>Peritoneal dialysis</w:t>
            </w: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); or </w:t>
            </w:r>
            <w:r w:rsidRPr="00DA14BE">
              <w:rPr>
                <w:rFonts w:ascii="Times New Roman" w:eastAsia="맑은 고딕" w:hAnsi="Times New Roman" w:cs="Times New Roman"/>
                <w:bCs/>
                <w:color w:val="000000"/>
                <w:sz w:val="24"/>
              </w:rPr>
              <w:t>V001(Hemodialysis), V003 (Peritoneal dialysis)</w:t>
            </w:r>
          </w:p>
        </w:tc>
        <w:tc>
          <w:tcPr>
            <w:tcW w:w="434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2FCE01" w14:textId="77777777" w:rsidR="006E59CB" w:rsidRPr="00DA14BE" w:rsidRDefault="006E59CB" w:rsidP="00382175">
            <w:pPr>
              <w:contextualSpacing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Dialysis </w:t>
            </w:r>
            <w:r w:rsidRPr="00DA14BE">
              <w:rPr>
                <w:rFonts w:ascii="Times New Roman" w:eastAsia="맑은 고딕" w:hAnsi="Times New Roman" w:cs="Times New Roman" w:hint="eastAsia"/>
                <w:color w:val="000000"/>
                <w:sz w:val="24"/>
              </w:rPr>
              <w:t>≥</w:t>
            </w:r>
            <w:r w:rsidRPr="00DA14BE">
              <w:rPr>
                <w:rFonts w:ascii="Times New Roman" w:eastAsia="맑은 고딕" w:hAnsi="Times New Roman" w:cs="Times New Roman"/>
                <w:color w:val="000000"/>
                <w:sz w:val="24"/>
              </w:rPr>
              <w:t xml:space="preserve"> 2</w:t>
            </w:r>
            <w:r w:rsidRPr="00DA14BE"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</w:rPr>
              <w:t xml:space="preserve"> </w:t>
            </w:r>
          </w:p>
        </w:tc>
      </w:tr>
    </w:tbl>
    <w:p w14:paraId="2DBF08C6" w14:textId="77777777" w:rsidR="006E59CB" w:rsidRPr="00DA14BE" w:rsidRDefault="006E59CB" w:rsidP="00382175">
      <w:pPr>
        <w:spacing w:line="480" w:lineRule="auto"/>
        <w:contextualSpacing/>
        <w:rPr>
          <w:rFonts w:ascii="Times New Roman" w:eastAsia="맑은 고딕" w:hAnsi="Times New Roman" w:cs="Times New Roman"/>
          <w:b/>
          <w:bCs/>
          <w:color w:val="000000"/>
          <w:sz w:val="28"/>
          <w:szCs w:val="24"/>
        </w:rPr>
        <w:sectPr w:rsidR="006E59CB" w:rsidRPr="00DA14BE" w:rsidSect="00076F5F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4BDE939D" w14:textId="2A772486" w:rsidR="00076F5F" w:rsidRPr="00DA14BE" w:rsidRDefault="00076F5F" w:rsidP="00382175">
      <w:pPr>
        <w:spacing w:before="20" w:after="20" w:line="360" w:lineRule="auto"/>
        <w:ind w:left="20" w:right="20"/>
        <w:contextualSpacing/>
        <w:rPr>
          <w:rFonts w:ascii="Times New Roman" w:hAnsi="Times New Roman" w:cs="Times New Roman"/>
          <w:b/>
          <w:color w:val="000000"/>
          <w:sz w:val="24"/>
        </w:rPr>
      </w:pPr>
      <w:r w:rsidRPr="00DA14BE">
        <w:rPr>
          <w:rFonts w:ascii="Times New Roman" w:hAnsi="Times New Roman" w:cs="Times New Roman"/>
          <w:b/>
          <w:color w:val="000000"/>
          <w:sz w:val="24"/>
        </w:rPr>
        <w:lastRenderedPageBreak/>
        <w:t>II. Supplementary Figure</w:t>
      </w:r>
    </w:p>
    <w:p w14:paraId="1B2E16D5" w14:textId="77777777" w:rsidR="00CF58DF" w:rsidRPr="00DA14BE" w:rsidRDefault="00CF58DF" w:rsidP="00382175">
      <w:pPr>
        <w:spacing w:before="20" w:after="20" w:line="360" w:lineRule="auto"/>
        <w:ind w:left="20" w:right="20"/>
        <w:contextualSpacing/>
        <w:rPr>
          <w:rFonts w:ascii="Times New Roman" w:hAnsi="Times New Roman" w:cs="Times New Roman"/>
          <w:b/>
          <w:color w:val="000000"/>
          <w:sz w:val="24"/>
        </w:rPr>
      </w:pPr>
    </w:p>
    <w:p w14:paraId="10619D1A" w14:textId="2F8673C7" w:rsidR="00E96CC2" w:rsidRPr="00DA14BE" w:rsidRDefault="00076F5F" w:rsidP="00382175">
      <w:pPr>
        <w:spacing w:before="20" w:after="20" w:line="360" w:lineRule="auto"/>
        <w:ind w:left="20" w:right="20"/>
        <w:contextualSpacing/>
        <w:rPr>
          <w:rFonts w:ascii="Times New Roman" w:hAnsi="Times New Roman" w:cs="Times New Roman"/>
          <w:b/>
          <w:color w:val="000000"/>
          <w:sz w:val="24"/>
        </w:rPr>
      </w:pPr>
      <w:r w:rsidRPr="00DA14BE">
        <w:rPr>
          <w:rFonts w:ascii="Times New Roman" w:hAnsi="Times New Roman" w:cs="Times New Roman"/>
          <w:b/>
          <w:color w:val="000000"/>
          <w:sz w:val="24"/>
        </w:rPr>
        <w:t xml:space="preserve">Supplementary Figure 1. </w:t>
      </w:r>
      <w:r w:rsidR="0032431F" w:rsidRPr="00DA14BE">
        <w:rPr>
          <w:rFonts w:ascii="Times New Roman" w:hAnsi="Times New Roman" w:cs="Times New Roman"/>
          <w:b/>
          <w:color w:val="000000"/>
          <w:sz w:val="24"/>
        </w:rPr>
        <w:t>Kaplan-Meier curve of the cumulative incidence of clinical events in the propensity</w:t>
      </w:r>
      <w:r w:rsidR="002C25FA" w:rsidRPr="00DA14BE">
        <w:rPr>
          <w:rFonts w:ascii="Times New Roman" w:hAnsi="Times New Roman" w:cs="Times New Roman"/>
          <w:b/>
          <w:color w:val="000000"/>
          <w:sz w:val="24"/>
        </w:rPr>
        <w:t xml:space="preserve"> </w:t>
      </w:r>
      <w:r w:rsidR="0032431F" w:rsidRPr="00DA14BE">
        <w:rPr>
          <w:rFonts w:ascii="Times New Roman" w:hAnsi="Times New Roman" w:cs="Times New Roman"/>
          <w:b/>
          <w:color w:val="000000"/>
          <w:sz w:val="24"/>
        </w:rPr>
        <w:t>score</w:t>
      </w:r>
      <w:r w:rsidR="002C25FA" w:rsidRPr="00DA14BE">
        <w:rPr>
          <w:rFonts w:ascii="Times New Roman" w:hAnsi="Times New Roman" w:cs="Times New Roman"/>
          <w:b/>
          <w:color w:val="000000"/>
          <w:sz w:val="24"/>
        </w:rPr>
        <w:t>-</w:t>
      </w:r>
      <w:r w:rsidR="0032431F" w:rsidRPr="00DA14BE">
        <w:rPr>
          <w:rFonts w:ascii="Times New Roman" w:hAnsi="Times New Roman" w:cs="Times New Roman"/>
          <w:b/>
          <w:color w:val="000000"/>
          <w:sz w:val="24"/>
        </w:rPr>
        <w:t xml:space="preserve">matched </w:t>
      </w:r>
      <w:r w:rsidR="002C25FA" w:rsidRPr="00DA14BE">
        <w:rPr>
          <w:rFonts w:ascii="Times New Roman" w:hAnsi="Times New Roman" w:cs="Times New Roman"/>
          <w:b/>
          <w:color w:val="000000"/>
          <w:sz w:val="24"/>
        </w:rPr>
        <w:t>cohort of patients with hypertrophic cardiomyopathy</w:t>
      </w:r>
      <w:r w:rsidR="0032431F" w:rsidRPr="00DA14BE">
        <w:rPr>
          <w:rFonts w:ascii="Times New Roman" w:hAnsi="Times New Roman" w:cs="Times New Roman"/>
          <w:b/>
          <w:color w:val="000000"/>
          <w:sz w:val="24"/>
        </w:rPr>
        <w:t xml:space="preserve">. </w:t>
      </w:r>
    </w:p>
    <w:p w14:paraId="377A8DEB" w14:textId="77777777" w:rsidR="00E44E66" w:rsidRPr="00DA14BE" w:rsidRDefault="00E44E66" w:rsidP="00382175">
      <w:pPr>
        <w:spacing w:before="20" w:after="20" w:line="360" w:lineRule="auto"/>
        <w:ind w:left="20" w:right="20"/>
        <w:contextualSpacing/>
        <w:rPr>
          <w:rFonts w:ascii="Times New Roman" w:hAnsi="Times New Roman" w:cs="Times New Roman"/>
          <w:b/>
          <w:color w:val="000000"/>
          <w:sz w:val="24"/>
        </w:rPr>
      </w:pPr>
    </w:p>
    <w:p w14:paraId="02D7FF13" w14:textId="479222DC" w:rsidR="008303A0" w:rsidRPr="00DA14BE" w:rsidRDefault="00DA1D1A" w:rsidP="00382175">
      <w:pPr>
        <w:spacing w:before="20" w:after="20" w:line="360" w:lineRule="auto"/>
        <w:ind w:left="20" w:right="20"/>
        <w:contextualSpacing/>
        <w:rPr>
          <w:rFonts w:ascii="Times New Roman" w:hAnsi="Times New Roman" w:cs="Times New Roman"/>
          <w:color w:val="000000"/>
          <w:sz w:val="24"/>
        </w:rPr>
      </w:pPr>
      <w:r w:rsidRPr="00DA14BE">
        <w:rPr>
          <w:rFonts w:ascii="Times New Roman" w:hAnsi="Times New Roman" w:cs="Times New Roman"/>
          <w:b/>
          <w:noProof/>
          <w:color w:val="000000"/>
          <w:sz w:val="24"/>
        </w:rPr>
        <w:drawing>
          <wp:anchor distT="0" distB="0" distL="114300" distR="114300" simplePos="0" relativeHeight="251658240" behindDoc="0" locked="0" layoutInCell="1" allowOverlap="1" wp14:anchorId="4AD5DB76" wp14:editId="028FB52E">
            <wp:simplePos x="0" y="0"/>
            <wp:positionH relativeFrom="margin">
              <wp:align>right</wp:align>
            </wp:positionH>
            <wp:positionV relativeFrom="paragraph">
              <wp:posOffset>810895</wp:posOffset>
            </wp:positionV>
            <wp:extent cx="5725795" cy="4531995"/>
            <wp:effectExtent l="0" t="0" r="8255" b="1905"/>
            <wp:wrapTopAndBottom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F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5795" cy="45319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32431F" w:rsidRPr="00DA14BE">
        <w:rPr>
          <w:rFonts w:ascii="Times New Roman" w:hAnsi="Times New Roman" w:cs="Times New Roman"/>
          <w:color w:val="000000"/>
          <w:sz w:val="24"/>
        </w:rPr>
        <w:t xml:space="preserve">(A) the composite endpoints of cardiovascular death or admission due to new-onset heart failure, (B) Cardiovascular death, (C) admission due to new-onset heart failure, (D) all-cause death. </w:t>
      </w:r>
    </w:p>
    <w:p w14:paraId="01204952" w14:textId="1B28D3A6" w:rsidR="008303A0" w:rsidRPr="00DA14BE" w:rsidRDefault="00AE3452" w:rsidP="00382175">
      <w:pPr>
        <w:spacing w:before="20" w:after="20" w:line="360" w:lineRule="auto"/>
        <w:ind w:left="20" w:right="20"/>
        <w:contextualSpacing/>
        <w:rPr>
          <w:rFonts w:ascii="Times New Roman" w:hAnsi="Times New Roman" w:cs="Times New Roman"/>
          <w:color w:val="000000"/>
          <w:sz w:val="24"/>
        </w:rPr>
      </w:pPr>
      <w:r w:rsidRPr="00DA14BE">
        <w:rPr>
          <w:rFonts w:ascii="Times New Roman" w:hAnsi="Times New Roman" w:cs="Times New Roman"/>
          <w:color w:val="000000"/>
          <w:sz w:val="24"/>
        </w:rPr>
        <w:t>CV, cardiovascular; HF, heart failure.</w:t>
      </w:r>
      <w:r w:rsidR="008303A0" w:rsidRPr="00DA14BE">
        <w:rPr>
          <w:rFonts w:ascii="Times New Roman" w:hAnsi="Times New Roman" w:cs="Times New Roman"/>
          <w:color w:val="000000"/>
          <w:sz w:val="24"/>
        </w:rPr>
        <w:br w:type="page"/>
      </w:r>
    </w:p>
    <w:p w14:paraId="49A4778D" w14:textId="08686156" w:rsidR="002312E7" w:rsidRPr="00DA14BE" w:rsidRDefault="00C81E49" w:rsidP="00382175">
      <w:pPr>
        <w:spacing w:before="20" w:after="20" w:line="360" w:lineRule="auto"/>
        <w:ind w:left="20" w:right="20"/>
        <w:contextualSpacing/>
        <w:rPr>
          <w:rFonts w:ascii="Times New Roman" w:hAnsi="Times New Roman" w:cs="Times New Roman"/>
          <w:b/>
          <w:color w:val="000000"/>
          <w:sz w:val="24"/>
        </w:rPr>
      </w:pPr>
      <w:r w:rsidRPr="00DA14BE">
        <w:rPr>
          <w:rFonts w:ascii="Times New Roman" w:hAnsi="Times New Roman" w:cs="Times New Roman"/>
          <w:b/>
          <w:color w:val="000000"/>
          <w:sz w:val="24"/>
        </w:rPr>
        <w:lastRenderedPageBreak/>
        <w:t xml:space="preserve">Supplementary Figure 2. Adjusted hazard ratio </w:t>
      </w:r>
      <w:r w:rsidR="00C60A72" w:rsidRPr="00DA14BE">
        <w:rPr>
          <w:rFonts w:ascii="Times New Roman" w:hAnsi="Times New Roman" w:cs="Times New Roman"/>
          <w:b/>
          <w:color w:val="000000"/>
          <w:sz w:val="24"/>
        </w:rPr>
        <w:t>(</w:t>
      </w:r>
      <w:r w:rsidRPr="00DA14BE">
        <w:rPr>
          <w:rFonts w:ascii="Times New Roman" w:hAnsi="Times New Roman" w:cs="Times New Roman"/>
          <w:b/>
          <w:color w:val="000000"/>
          <w:sz w:val="24"/>
        </w:rPr>
        <w:t>HR</w:t>
      </w:r>
      <w:r w:rsidR="00C60A72" w:rsidRPr="00DA14BE">
        <w:rPr>
          <w:rFonts w:ascii="Times New Roman" w:hAnsi="Times New Roman" w:cs="Times New Roman"/>
          <w:b/>
          <w:color w:val="000000"/>
          <w:sz w:val="24"/>
        </w:rPr>
        <w:t>)</w:t>
      </w:r>
      <w:r w:rsidRPr="00DA14BE">
        <w:rPr>
          <w:rFonts w:ascii="Times New Roman" w:hAnsi="Times New Roman" w:cs="Times New Roman"/>
          <w:b/>
          <w:color w:val="000000"/>
          <w:sz w:val="24"/>
        </w:rPr>
        <w:t xml:space="preserve"> of variables </w:t>
      </w:r>
      <w:r w:rsidR="002312E7" w:rsidRPr="00DA14BE">
        <w:rPr>
          <w:rFonts w:ascii="Times New Roman" w:hAnsi="Times New Roman" w:cs="Times New Roman"/>
          <w:b/>
          <w:color w:val="000000"/>
          <w:sz w:val="24"/>
        </w:rPr>
        <w:t>to predict</w:t>
      </w:r>
      <w:r w:rsidRPr="00DA14BE">
        <w:rPr>
          <w:rFonts w:ascii="Times New Roman" w:hAnsi="Times New Roman" w:cs="Times New Roman"/>
          <w:b/>
          <w:color w:val="000000"/>
          <w:sz w:val="24"/>
        </w:rPr>
        <w:t xml:space="preserve"> prognosis </w:t>
      </w:r>
      <w:r w:rsidR="002312E7" w:rsidRPr="00DA14BE">
        <w:rPr>
          <w:rFonts w:ascii="Times New Roman" w:hAnsi="Times New Roman" w:cs="Times New Roman"/>
          <w:b/>
          <w:color w:val="000000"/>
          <w:sz w:val="24"/>
        </w:rPr>
        <w:t xml:space="preserve">in </w:t>
      </w:r>
      <w:r w:rsidRPr="00DA14BE">
        <w:rPr>
          <w:rFonts w:ascii="Times New Roman" w:hAnsi="Times New Roman" w:cs="Times New Roman"/>
          <w:b/>
          <w:color w:val="000000"/>
          <w:sz w:val="24"/>
        </w:rPr>
        <w:t>women</w:t>
      </w:r>
      <w:r w:rsidR="007F2881" w:rsidRPr="00DA14BE">
        <w:rPr>
          <w:rFonts w:ascii="Times New Roman" w:hAnsi="Times New Roman" w:cs="Times New Roman"/>
          <w:b/>
          <w:color w:val="000000"/>
          <w:sz w:val="24"/>
        </w:rPr>
        <w:t xml:space="preserve"> with </w:t>
      </w:r>
      <w:r w:rsidR="00D77919" w:rsidRPr="00DA14BE">
        <w:rPr>
          <w:rFonts w:ascii="Times New Roman" w:hAnsi="Times New Roman" w:cs="Times New Roman"/>
          <w:b/>
          <w:color w:val="000000"/>
          <w:sz w:val="24"/>
        </w:rPr>
        <w:t>hypertrophic cardiomyopathy (</w:t>
      </w:r>
      <w:r w:rsidR="007F2881" w:rsidRPr="00DA14BE">
        <w:rPr>
          <w:rFonts w:ascii="Times New Roman" w:hAnsi="Times New Roman" w:cs="Times New Roman"/>
          <w:b/>
          <w:color w:val="000000"/>
          <w:sz w:val="24"/>
        </w:rPr>
        <w:t>HCM</w:t>
      </w:r>
      <w:r w:rsidR="00D77919" w:rsidRPr="00DA14BE">
        <w:rPr>
          <w:rFonts w:ascii="Times New Roman" w:hAnsi="Times New Roman" w:cs="Times New Roman"/>
          <w:b/>
          <w:color w:val="000000"/>
          <w:sz w:val="24"/>
        </w:rPr>
        <w:t>)</w:t>
      </w:r>
      <w:r w:rsidRPr="00DA14BE">
        <w:rPr>
          <w:rFonts w:ascii="Times New Roman" w:hAnsi="Times New Roman" w:cs="Times New Roman"/>
          <w:b/>
          <w:color w:val="000000"/>
          <w:sz w:val="24"/>
        </w:rPr>
        <w:t xml:space="preserve">. </w:t>
      </w:r>
    </w:p>
    <w:p w14:paraId="713A86EB" w14:textId="0A6271B8" w:rsidR="00C81E49" w:rsidRPr="00DA14BE" w:rsidRDefault="00C81E49" w:rsidP="00382175">
      <w:pPr>
        <w:spacing w:before="20" w:after="20" w:line="360" w:lineRule="auto"/>
        <w:ind w:left="20" w:right="20"/>
        <w:contextualSpacing/>
        <w:rPr>
          <w:rFonts w:ascii="Times New Roman" w:hAnsi="Times New Roman" w:cs="Times New Roman"/>
          <w:bCs/>
          <w:color w:val="000000"/>
          <w:sz w:val="24"/>
        </w:rPr>
      </w:pPr>
      <w:r w:rsidRPr="00DA14BE">
        <w:rPr>
          <w:rFonts w:ascii="Times New Roman" w:hAnsi="Times New Roman" w:cs="Times New Roman"/>
          <w:bCs/>
          <w:color w:val="000000"/>
          <w:sz w:val="24"/>
        </w:rPr>
        <w:t xml:space="preserve">Women </w:t>
      </w:r>
      <w:r w:rsidR="007F2881" w:rsidRPr="00DA14BE">
        <w:rPr>
          <w:rFonts w:ascii="Times New Roman" w:hAnsi="Times New Roman" w:cs="Times New Roman"/>
          <w:bCs/>
          <w:color w:val="000000"/>
          <w:sz w:val="24"/>
        </w:rPr>
        <w:t xml:space="preserve">with </w:t>
      </w:r>
      <w:r w:rsidRPr="00DA14BE">
        <w:rPr>
          <w:rFonts w:ascii="Times New Roman" w:hAnsi="Times New Roman" w:cs="Times New Roman"/>
          <w:bCs/>
          <w:color w:val="000000"/>
          <w:sz w:val="24"/>
        </w:rPr>
        <w:t xml:space="preserve">HCM had poor prognosis regardless of age, atrial fibrillation, hypertension, stroke, chronic kidney disease, CCI over 2 points, which means more comorbidities. Note that </w:t>
      </w:r>
      <w:r w:rsidR="002312E7" w:rsidRPr="00DA14BE">
        <w:rPr>
          <w:rFonts w:ascii="Times New Roman" w:hAnsi="Times New Roman" w:cs="Times New Roman"/>
          <w:bCs/>
          <w:color w:val="000000"/>
          <w:sz w:val="24"/>
        </w:rPr>
        <w:t>women with HCM</w:t>
      </w:r>
      <w:r w:rsidRPr="00DA14BE">
        <w:rPr>
          <w:rFonts w:ascii="Times New Roman" w:hAnsi="Times New Roman" w:cs="Times New Roman"/>
          <w:bCs/>
          <w:color w:val="000000"/>
          <w:sz w:val="24"/>
        </w:rPr>
        <w:t xml:space="preserve"> taking beta</w:t>
      </w:r>
      <w:r w:rsidR="00F82337" w:rsidRPr="00DA14BE">
        <w:rPr>
          <w:rFonts w:ascii="Times New Roman" w:hAnsi="Times New Roman" w:cs="Times New Roman"/>
          <w:bCs/>
          <w:color w:val="000000"/>
          <w:sz w:val="24"/>
        </w:rPr>
        <w:t>-</w:t>
      </w:r>
      <w:r w:rsidRPr="00DA14BE">
        <w:rPr>
          <w:rFonts w:ascii="Times New Roman" w:hAnsi="Times New Roman" w:cs="Times New Roman"/>
          <w:bCs/>
          <w:color w:val="000000"/>
          <w:sz w:val="24"/>
        </w:rPr>
        <w:t xml:space="preserve">blocker had a lower adjusted HR, which means lowering the risk from the future composite event than without. </w:t>
      </w:r>
    </w:p>
    <w:p w14:paraId="0B3311AA" w14:textId="02BBAD10" w:rsidR="009B099E" w:rsidRPr="00DA14BE" w:rsidRDefault="00F82337" w:rsidP="00382175">
      <w:pPr>
        <w:spacing w:before="20" w:after="20" w:line="360" w:lineRule="auto"/>
        <w:ind w:left="20" w:right="20"/>
        <w:contextualSpacing/>
        <w:rPr>
          <w:rFonts w:ascii="Times New Roman" w:hAnsi="Times New Roman" w:cs="Times New Roman"/>
          <w:color w:val="000000"/>
          <w:sz w:val="24"/>
        </w:rPr>
      </w:pPr>
      <w:r w:rsidRPr="00DA14BE">
        <w:rPr>
          <w:rFonts w:ascii="Times New Roman" w:hAnsi="Times New Roman" w:cs="Times New Roman"/>
          <w:noProof/>
          <w:color w:val="000000"/>
          <w:sz w:val="24"/>
        </w:rPr>
        <w:drawing>
          <wp:inline distT="0" distB="0" distL="0" distR="0" wp14:anchorId="74EADE81" wp14:editId="50BC0FE4">
            <wp:extent cx="5731510" cy="3953510"/>
            <wp:effectExtent l="0" t="0" r="2540" b="889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F2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3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DC851" w14:textId="1815541C" w:rsidR="00EC1195" w:rsidRPr="00DA14BE" w:rsidRDefault="009B099E" w:rsidP="00382175">
      <w:pPr>
        <w:spacing w:before="20" w:after="20" w:line="360" w:lineRule="auto"/>
        <w:ind w:left="20" w:right="20"/>
        <w:contextualSpacing/>
        <w:rPr>
          <w:rFonts w:ascii="Times New Roman" w:eastAsia="맑은 고딕" w:hAnsi="Times New Roman" w:cs="Times New Roman"/>
          <w:b/>
          <w:bCs/>
          <w:color w:val="000000"/>
          <w:sz w:val="24"/>
        </w:rPr>
      </w:pPr>
      <w:r w:rsidRPr="00DA14BE">
        <w:rPr>
          <w:rFonts w:ascii="Times New Roman" w:hAnsi="Times New Roman" w:cs="Times New Roman"/>
          <w:color w:val="000000"/>
          <w:sz w:val="24"/>
        </w:rPr>
        <w:t>CCI, Charlson comorbidity index.</w:t>
      </w:r>
    </w:p>
    <w:sectPr w:rsidR="00EC1195" w:rsidRPr="00DA14BE" w:rsidSect="00A579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840F941" w14:textId="77777777" w:rsidR="00F516E2" w:rsidRDefault="00F516E2" w:rsidP="002535F9">
      <w:pPr>
        <w:spacing w:after="0" w:line="240" w:lineRule="auto"/>
      </w:pPr>
      <w:r>
        <w:separator/>
      </w:r>
    </w:p>
  </w:endnote>
  <w:endnote w:type="continuationSeparator" w:id="0">
    <w:p w14:paraId="45AF9A29" w14:textId="77777777" w:rsidR="00F516E2" w:rsidRDefault="00F516E2" w:rsidP="002535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2335AB" w14:textId="77777777" w:rsidR="00F516E2" w:rsidRDefault="00F516E2" w:rsidP="002535F9">
      <w:pPr>
        <w:spacing w:after="0" w:line="240" w:lineRule="auto"/>
      </w:pPr>
      <w:r>
        <w:separator/>
      </w:r>
    </w:p>
  </w:footnote>
  <w:footnote w:type="continuationSeparator" w:id="0">
    <w:p w14:paraId="172D177D" w14:textId="77777777" w:rsidR="00F516E2" w:rsidRDefault="00F516E2" w:rsidP="002535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yNTY3NDc2MTIxNzNW0lEKTi0uzszPAykwMqgFAI4z4qotAAAA"/>
  </w:docVars>
  <w:rsids>
    <w:rsidRoot w:val="009F410D"/>
    <w:rsid w:val="000173D6"/>
    <w:rsid w:val="000278EA"/>
    <w:rsid w:val="00033CCB"/>
    <w:rsid w:val="00062DE5"/>
    <w:rsid w:val="00076F5F"/>
    <w:rsid w:val="000C27C3"/>
    <w:rsid w:val="000D6031"/>
    <w:rsid w:val="00144659"/>
    <w:rsid w:val="001464A1"/>
    <w:rsid w:val="00147466"/>
    <w:rsid w:val="001545F3"/>
    <w:rsid w:val="0018302C"/>
    <w:rsid w:val="001F6B2B"/>
    <w:rsid w:val="002312E7"/>
    <w:rsid w:val="002535F9"/>
    <w:rsid w:val="002C25FA"/>
    <w:rsid w:val="00314CCA"/>
    <w:rsid w:val="0032431F"/>
    <w:rsid w:val="00382175"/>
    <w:rsid w:val="003A62CF"/>
    <w:rsid w:val="003B7101"/>
    <w:rsid w:val="003D3032"/>
    <w:rsid w:val="003D3A02"/>
    <w:rsid w:val="003F2C86"/>
    <w:rsid w:val="004330CD"/>
    <w:rsid w:val="00444C70"/>
    <w:rsid w:val="00451B8E"/>
    <w:rsid w:val="004755A8"/>
    <w:rsid w:val="00493E62"/>
    <w:rsid w:val="004A00A2"/>
    <w:rsid w:val="004A054E"/>
    <w:rsid w:val="004A39C5"/>
    <w:rsid w:val="004A790E"/>
    <w:rsid w:val="004E3EDF"/>
    <w:rsid w:val="00520135"/>
    <w:rsid w:val="005906F7"/>
    <w:rsid w:val="005B44EF"/>
    <w:rsid w:val="005E2F82"/>
    <w:rsid w:val="00620732"/>
    <w:rsid w:val="00630F04"/>
    <w:rsid w:val="00631E66"/>
    <w:rsid w:val="006330BE"/>
    <w:rsid w:val="00652B3E"/>
    <w:rsid w:val="006712D2"/>
    <w:rsid w:val="006970CD"/>
    <w:rsid w:val="006A50B1"/>
    <w:rsid w:val="006C33F8"/>
    <w:rsid w:val="006E59CB"/>
    <w:rsid w:val="006E5A55"/>
    <w:rsid w:val="00713119"/>
    <w:rsid w:val="007727FD"/>
    <w:rsid w:val="007825B4"/>
    <w:rsid w:val="007B3AF2"/>
    <w:rsid w:val="007C74BE"/>
    <w:rsid w:val="007F2881"/>
    <w:rsid w:val="00810D0B"/>
    <w:rsid w:val="008303A0"/>
    <w:rsid w:val="00830ADD"/>
    <w:rsid w:val="0083330E"/>
    <w:rsid w:val="00844436"/>
    <w:rsid w:val="00890060"/>
    <w:rsid w:val="008C16F6"/>
    <w:rsid w:val="008C75B2"/>
    <w:rsid w:val="008E2F24"/>
    <w:rsid w:val="00927D3A"/>
    <w:rsid w:val="00944116"/>
    <w:rsid w:val="00946A93"/>
    <w:rsid w:val="00993315"/>
    <w:rsid w:val="009A406F"/>
    <w:rsid w:val="009B099E"/>
    <w:rsid w:val="009E1BCA"/>
    <w:rsid w:val="009F410D"/>
    <w:rsid w:val="009F5D6B"/>
    <w:rsid w:val="00A07350"/>
    <w:rsid w:val="00A271ED"/>
    <w:rsid w:val="00A36040"/>
    <w:rsid w:val="00A54D36"/>
    <w:rsid w:val="00A5791D"/>
    <w:rsid w:val="00A62F0F"/>
    <w:rsid w:val="00A7745F"/>
    <w:rsid w:val="00AA0274"/>
    <w:rsid w:val="00AE3452"/>
    <w:rsid w:val="00B466E4"/>
    <w:rsid w:val="00B47699"/>
    <w:rsid w:val="00BC4BCE"/>
    <w:rsid w:val="00BC5C78"/>
    <w:rsid w:val="00BD6623"/>
    <w:rsid w:val="00C07C38"/>
    <w:rsid w:val="00C60A72"/>
    <w:rsid w:val="00C61ED5"/>
    <w:rsid w:val="00C73796"/>
    <w:rsid w:val="00C81E49"/>
    <w:rsid w:val="00CA0666"/>
    <w:rsid w:val="00CB6405"/>
    <w:rsid w:val="00CC3A57"/>
    <w:rsid w:val="00CF3FAB"/>
    <w:rsid w:val="00CF58DF"/>
    <w:rsid w:val="00D04846"/>
    <w:rsid w:val="00D42FCF"/>
    <w:rsid w:val="00D51B05"/>
    <w:rsid w:val="00D540C4"/>
    <w:rsid w:val="00D77919"/>
    <w:rsid w:val="00DA14BE"/>
    <w:rsid w:val="00DA1946"/>
    <w:rsid w:val="00DA1D1A"/>
    <w:rsid w:val="00DA434A"/>
    <w:rsid w:val="00DC6F34"/>
    <w:rsid w:val="00E24743"/>
    <w:rsid w:val="00E43316"/>
    <w:rsid w:val="00E44E66"/>
    <w:rsid w:val="00E45D08"/>
    <w:rsid w:val="00E64FA6"/>
    <w:rsid w:val="00E96CC2"/>
    <w:rsid w:val="00EB5EBA"/>
    <w:rsid w:val="00EB70BC"/>
    <w:rsid w:val="00EC1195"/>
    <w:rsid w:val="00EC5A5C"/>
    <w:rsid w:val="00F0681D"/>
    <w:rsid w:val="00F10C49"/>
    <w:rsid w:val="00F516E2"/>
    <w:rsid w:val="00F82337"/>
    <w:rsid w:val="00F83744"/>
    <w:rsid w:val="00FC2CD2"/>
    <w:rsid w:val="00FF39CF"/>
    <w:rsid w:val="00FF59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79A4B6"/>
  <w15:chartTrackingRefBased/>
  <w15:docId w15:val="{132D0ACC-AD0B-4A46-A67D-F887475B35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410D"/>
    <w:pPr>
      <w:spacing w:after="200" w:line="276" w:lineRule="auto"/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표 구분선1"/>
    <w:basedOn w:val="a1"/>
    <w:next w:val="a3"/>
    <w:uiPriority w:val="39"/>
    <w:rsid w:val="00EC1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EC11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535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535F9"/>
    <w:rPr>
      <w:kern w:val="0"/>
      <w:sz w:val="22"/>
    </w:rPr>
  </w:style>
  <w:style w:type="paragraph" w:styleId="a5">
    <w:name w:val="footer"/>
    <w:basedOn w:val="a"/>
    <w:link w:val="Char0"/>
    <w:uiPriority w:val="99"/>
    <w:unhideWhenUsed/>
    <w:rsid w:val="002535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535F9"/>
    <w:rPr>
      <w:kern w:val="0"/>
      <w:sz w:val="22"/>
    </w:rPr>
  </w:style>
  <w:style w:type="paragraph" w:styleId="a6">
    <w:name w:val="Balloon Text"/>
    <w:basedOn w:val="a"/>
    <w:link w:val="Char1"/>
    <w:uiPriority w:val="99"/>
    <w:semiHidden/>
    <w:unhideWhenUsed/>
    <w:rsid w:val="00DA194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DA1946"/>
    <w:rPr>
      <w:rFonts w:asciiTheme="majorHAnsi" w:eastAsiaTheme="majorEastAsia" w:hAnsiTheme="majorHAnsi" w:cstheme="majorBidi"/>
      <w:kern w:val="0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062DE5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062DE5"/>
  </w:style>
  <w:style w:type="character" w:customStyle="1" w:styleId="Char2">
    <w:name w:val="메모 텍스트 Char"/>
    <w:basedOn w:val="a0"/>
    <w:link w:val="a8"/>
    <w:uiPriority w:val="99"/>
    <w:semiHidden/>
    <w:rsid w:val="00062DE5"/>
    <w:rPr>
      <w:kern w:val="0"/>
      <w:sz w:val="22"/>
    </w:rPr>
  </w:style>
  <w:style w:type="paragraph" w:styleId="a9">
    <w:name w:val="annotation subject"/>
    <w:basedOn w:val="a8"/>
    <w:next w:val="a8"/>
    <w:link w:val="Char3"/>
    <w:uiPriority w:val="99"/>
    <w:semiHidden/>
    <w:unhideWhenUsed/>
    <w:rsid w:val="00062DE5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062DE5"/>
    <w:rPr>
      <w:b/>
      <w:bCs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89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7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32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42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7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E4BE66-BE27-4D6A-B747-DF89AFBD5A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76</Words>
  <Characters>7278</Characters>
  <Application>Microsoft Office Word</Application>
  <DocSecurity>0</DocSecurity>
  <Lines>60</Lines>
  <Paragraphs>1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지혜</dc:creator>
  <cp:keywords/>
  <dc:description/>
  <cp:lastModifiedBy>김민관(신축용인)심장내과)</cp:lastModifiedBy>
  <cp:revision>3</cp:revision>
  <dcterms:created xsi:type="dcterms:W3CDTF">2020-12-23T20:29:00Z</dcterms:created>
  <dcterms:modified xsi:type="dcterms:W3CDTF">2021-02-05T21:44:00Z</dcterms:modified>
</cp:coreProperties>
</file>